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1274" w:rsidRPr="009B12AE" w:rsidRDefault="00FA6B48" w:rsidP="00C3127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C31274">
        <w:rPr>
          <w:rFonts w:ascii="Times New Roman" w:hAnsi="Times New Roman" w:cs="Times New Roman"/>
          <w:b/>
          <w:sz w:val="24"/>
          <w:szCs w:val="24"/>
        </w:rPr>
        <w:t>3</w:t>
      </w:r>
      <w:r w:rsidR="0007202B">
        <w:rPr>
          <w:rFonts w:ascii="Times New Roman" w:hAnsi="Times New Roman" w:cs="Times New Roman"/>
          <w:b/>
          <w:sz w:val="24"/>
          <w:szCs w:val="24"/>
        </w:rPr>
        <w:t>.</w:t>
      </w:r>
      <w:r w:rsidR="00C31274" w:rsidRPr="00341568">
        <w:rPr>
          <w:rFonts w:ascii="Times New Roman" w:hAnsi="Times New Roman" w:cs="Times New Roman"/>
          <w:b/>
          <w:sz w:val="24"/>
        </w:rPr>
        <w:t xml:space="preserve"> </w:t>
      </w:r>
      <w:r w:rsidR="00C31274" w:rsidRPr="00C31274">
        <w:rPr>
          <w:rFonts w:ascii="Times New Roman" w:hAnsi="Times New Roman" w:cs="Times New Roman"/>
          <w:b/>
          <w:sz w:val="24"/>
        </w:rPr>
        <w:t xml:space="preserve">Detail of the DEGs regulated by DSF/RpfF –mediated QS in </w:t>
      </w:r>
      <w:r w:rsidR="00C31274" w:rsidRPr="00C31274">
        <w:rPr>
          <w:rFonts w:ascii="Times New Roman" w:hAnsi="Times New Roman" w:cs="Times New Roman"/>
          <w:b/>
          <w:i/>
          <w:sz w:val="24"/>
        </w:rPr>
        <w:t xml:space="preserve">Xanthomonas citri </w:t>
      </w:r>
      <w:r w:rsidR="00C31274" w:rsidRPr="00C31274">
        <w:rPr>
          <w:rFonts w:ascii="Times New Roman" w:hAnsi="Times New Roman" w:cs="Times New Roman"/>
          <w:b/>
          <w:sz w:val="24"/>
        </w:rPr>
        <w:t>subsp</w:t>
      </w:r>
      <w:r w:rsidR="00C31274" w:rsidRPr="00C31274">
        <w:rPr>
          <w:rFonts w:ascii="Times New Roman" w:hAnsi="Times New Roman" w:cs="Times New Roman"/>
          <w:b/>
          <w:i/>
          <w:sz w:val="24"/>
        </w:rPr>
        <w:t>. citri</w:t>
      </w:r>
    </w:p>
    <w:tbl>
      <w:tblPr>
        <w:tblStyle w:val="TableGrid"/>
        <w:tblW w:w="142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3"/>
        <w:gridCol w:w="1208"/>
        <w:gridCol w:w="1929"/>
        <w:gridCol w:w="4230"/>
        <w:gridCol w:w="5220"/>
      </w:tblGrid>
      <w:tr w:rsidR="00271806" w:rsidRPr="009B12AE" w:rsidTr="00986862">
        <w:trPr>
          <w:jc w:val="center"/>
        </w:trPr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1806" w:rsidRPr="009B12AE" w:rsidRDefault="00B96B97" w:rsidP="00DC004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ocus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1806" w:rsidRPr="00B96B97" w:rsidRDefault="00271806" w:rsidP="00DC004A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96B97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2836" w:rsidRDefault="00271806" w:rsidP="00075B82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B12A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og</w:t>
            </w:r>
            <w:r w:rsidRPr="007B7D7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vertAlign w:val="subscript"/>
              </w:rPr>
              <w:t>2</w:t>
            </w:r>
            <w:r w:rsidRPr="009B12A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Fold</w:t>
            </w:r>
            <w:r w:rsidR="00CF283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 w:rsidRPr="009B12A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hange</w:t>
            </w:r>
            <w:r w:rsidR="002A5E7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</w:p>
          <w:p w:rsidR="00271806" w:rsidRPr="009B12AE" w:rsidRDefault="002A5E79" w:rsidP="00CF2836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(</w:t>
            </w:r>
            <w:r w:rsidR="00CF283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</w:t>
            </w:r>
            <w:r w:rsidR="00075B8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/</w:t>
            </w:r>
            <w:r w:rsidR="00CF2836">
              <w:rPr>
                <w:rFonts w:ascii="Times New Roman" w:hAnsi="Times New Roman" w:cs="Times New Roman"/>
                <w:sz w:val="24"/>
                <w:szCs w:val="17"/>
              </w:rPr>
              <w:t>∆</w:t>
            </w:r>
            <w:bookmarkStart w:id="0" w:name="_GoBack"/>
            <w:r w:rsidR="00075B82" w:rsidRPr="001477D2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1"/>
              </w:rPr>
              <w:t>rpf</w:t>
            </w:r>
            <w:r w:rsidR="00CF2836" w:rsidRPr="001477D2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1"/>
              </w:rPr>
              <w:t>F</w:t>
            </w:r>
            <w:bookmarkEnd w:id="0"/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1806" w:rsidRPr="00986862" w:rsidRDefault="00271806" w:rsidP="00DC004A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86862">
              <w:rPr>
                <w:rFonts w:ascii="Times New Roman" w:hAnsi="Times New Roman" w:cs="Times New Roman"/>
                <w:b/>
                <w:bCs/>
                <w:szCs w:val="21"/>
              </w:rPr>
              <w:t>Annotation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1806" w:rsidRPr="009B12AE" w:rsidRDefault="00271806" w:rsidP="00DC004A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B12A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OG Category</w:t>
            </w:r>
          </w:p>
        </w:tc>
      </w:tr>
      <w:tr w:rsidR="00271806" w:rsidRPr="009B12AE" w:rsidTr="00986862">
        <w:trPr>
          <w:jc w:val="center"/>
        </w:trPr>
        <w:tc>
          <w:tcPr>
            <w:tcW w:w="1633" w:type="dxa"/>
            <w:tcBorders>
              <w:top w:val="single" w:sz="4" w:space="0" w:color="auto"/>
            </w:tcBorders>
            <w:vAlign w:val="bottom"/>
          </w:tcPr>
          <w:p w:rsidR="00271806" w:rsidRPr="009B12AE" w:rsidRDefault="00271806" w:rsidP="00DC004A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0029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:rsidR="00271806" w:rsidRPr="00B96B97" w:rsidRDefault="00271806" w:rsidP="00DC004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egl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vAlign w:val="bottom"/>
          </w:tcPr>
          <w:p w:rsidR="00271806" w:rsidRPr="009B12AE" w:rsidRDefault="00271806" w:rsidP="00DC004A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343767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vAlign w:val="bottom"/>
          </w:tcPr>
          <w:p w:rsidR="00271806" w:rsidRPr="00986862" w:rsidRDefault="00271806" w:rsidP="001F1CE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cellulase</w:t>
            </w:r>
          </w:p>
        </w:tc>
        <w:tc>
          <w:tcPr>
            <w:tcW w:w="5220" w:type="dxa"/>
            <w:tcBorders>
              <w:top w:val="single" w:sz="4" w:space="0" w:color="auto"/>
            </w:tcBorders>
            <w:vAlign w:val="bottom"/>
          </w:tcPr>
          <w:p w:rsidR="00271806" w:rsidRPr="009B12AE" w:rsidRDefault="00271806" w:rsidP="00DC004A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2730G (Carbohydrate transport and metabolism)</w:t>
            </w:r>
          </w:p>
        </w:tc>
      </w:tr>
      <w:tr w:rsidR="00271806" w:rsidRPr="009B12AE" w:rsidTr="00986862">
        <w:trPr>
          <w:jc w:val="center"/>
        </w:trPr>
        <w:tc>
          <w:tcPr>
            <w:tcW w:w="1633" w:type="dxa"/>
            <w:vAlign w:val="bottom"/>
          </w:tcPr>
          <w:p w:rsidR="00271806" w:rsidRPr="009B12AE" w:rsidRDefault="00271806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0151</w:t>
            </w:r>
          </w:p>
        </w:tc>
        <w:tc>
          <w:tcPr>
            <w:tcW w:w="1208" w:type="dxa"/>
          </w:tcPr>
          <w:p w:rsidR="00271806" w:rsidRPr="00B96B97" w:rsidRDefault="00271806" w:rsidP="00DC004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271806" w:rsidRPr="009B12AE" w:rsidRDefault="00271806" w:rsidP="00DC004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005125</w:t>
            </w:r>
          </w:p>
        </w:tc>
        <w:tc>
          <w:tcPr>
            <w:tcW w:w="4230" w:type="dxa"/>
            <w:vAlign w:val="bottom"/>
          </w:tcPr>
          <w:p w:rsidR="00271806" w:rsidRPr="00986862" w:rsidRDefault="00271806" w:rsidP="001F1C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271806" w:rsidRPr="009B12AE" w:rsidRDefault="00271806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271806" w:rsidRPr="009B12AE" w:rsidTr="00986862">
        <w:trPr>
          <w:jc w:val="center"/>
        </w:trPr>
        <w:tc>
          <w:tcPr>
            <w:tcW w:w="1633" w:type="dxa"/>
            <w:vAlign w:val="bottom"/>
          </w:tcPr>
          <w:p w:rsidR="00271806" w:rsidRPr="009B12AE" w:rsidRDefault="00271806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0159</w:t>
            </w:r>
          </w:p>
        </w:tc>
        <w:tc>
          <w:tcPr>
            <w:tcW w:w="1208" w:type="dxa"/>
          </w:tcPr>
          <w:p w:rsidR="00271806" w:rsidRPr="00B96B97" w:rsidRDefault="00271806" w:rsidP="00DC004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estA1</w:t>
            </w:r>
          </w:p>
        </w:tc>
        <w:tc>
          <w:tcPr>
            <w:tcW w:w="1929" w:type="dxa"/>
            <w:vAlign w:val="bottom"/>
          </w:tcPr>
          <w:p w:rsidR="00271806" w:rsidRPr="009B12AE" w:rsidRDefault="00271806" w:rsidP="00DC004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148544</w:t>
            </w:r>
          </w:p>
        </w:tc>
        <w:tc>
          <w:tcPr>
            <w:tcW w:w="4230" w:type="dxa"/>
            <w:vAlign w:val="bottom"/>
          </w:tcPr>
          <w:p w:rsidR="00271806" w:rsidRPr="00986862" w:rsidRDefault="00271806" w:rsidP="001F1C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carboxylesterase type B</w:t>
            </w:r>
          </w:p>
        </w:tc>
        <w:tc>
          <w:tcPr>
            <w:tcW w:w="5220" w:type="dxa"/>
            <w:vAlign w:val="bottom"/>
          </w:tcPr>
          <w:p w:rsidR="00271806" w:rsidRPr="009B12AE" w:rsidRDefault="00271806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2272I (Lipid transport and metabolism)</w:t>
            </w:r>
          </w:p>
        </w:tc>
      </w:tr>
      <w:tr w:rsidR="00271806" w:rsidRPr="009B12AE" w:rsidTr="00986862">
        <w:trPr>
          <w:jc w:val="center"/>
        </w:trPr>
        <w:tc>
          <w:tcPr>
            <w:tcW w:w="1633" w:type="dxa"/>
            <w:vAlign w:val="bottom"/>
          </w:tcPr>
          <w:p w:rsidR="00271806" w:rsidRPr="009B12AE" w:rsidRDefault="00271806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0174</w:t>
            </w:r>
          </w:p>
        </w:tc>
        <w:tc>
          <w:tcPr>
            <w:tcW w:w="1208" w:type="dxa"/>
          </w:tcPr>
          <w:p w:rsidR="00271806" w:rsidRPr="00B96B97" w:rsidRDefault="00271806" w:rsidP="00DC004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phhA</w:t>
            </w:r>
          </w:p>
        </w:tc>
        <w:tc>
          <w:tcPr>
            <w:tcW w:w="1929" w:type="dxa"/>
            <w:vAlign w:val="bottom"/>
          </w:tcPr>
          <w:p w:rsidR="00271806" w:rsidRPr="009B12AE" w:rsidRDefault="00271806" w:rsidP="00DC004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14187</w:t>
            </w:r>
          </w:p>
        </w:tc>
        <w:tc>
          <w:tcPr>
            <w:tcW w:w="4230" w:type="dxa"/>
            <w:vAlign w:val="bottom"/>
          </w:tcPr>
          <w:p w:rsidR="00271806" w:rsidRPr="00986862" w:rsidRDefault="00271806" w:rsidP="001F1C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phenylalanine 4-monooxygenase</w:t>
            </w:r>
          </w:p>
        </w:tc>
        <w:tc>
          <w:tcPr>
            <w:tcW w:w="5220" w:type="dxa"/>
            <w:vAlign w:val="bottom"/>
          </w:tcPr>
          <w:p w:rsidR="00271806" w:rsidRPr="009B12AE" w:rsidRDefault="00271806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3186E (Amino acid transport and metabolism)</w:t>
            </w:r>
          </w:p>
        </w:tc>
      </w:tr>
      <w:tr w:rsidR="00271806" w:rsidRPr="009B12AE" w:rsidTr="00986862">
        <w:trPr>
          <w:jc w:val="center"/>
        </w:trPr>
        <w:tc>
          <w:tcPr>
            <w:tcW w:w="1633" w:type="dxa"/>
            <w:vAlign w:val="bottom"/>
          </w:tcPr>
          <w:p w:rsidR="00271806" w:rsidRPr="009B12AE" w:rsidRDefault="00271806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0204</w:t>
            </w:r>
          </w:p>
        </w:tc>
        <w:tc>
          <w:tcPr>
            <w:tcW w:w="1208" w:type="dxa"/>
          </w:tcPr>
          <w:p w:rsidR="00271806" w:rsidRPr="00B96B97" w:rsidRDefault="00271806" w:rsidP="00DC004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glnA</w:t>
            </w:r>
          </w:p>
        </w:tc>
        <w:tc>
          <w:tcPr>
            <w:tcW w:w="1929" w:type="dxa"/>
            <w:vAlign w:val="bottom"/>
          </w:tcPr>
          <w:p w:rsidR="00271806" w:rsidRPr="009B12AE" w:rsidRDefault="00271806" w:rsidP="00DC004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3.39413</w:t>
            </w:r>
          </w:p>
        </w:tc>
        <w:tc>
          <w:tcPr>
            <w:tcW w:w="4230" w:type="dxa"/>
            <w:vAlign w:val="bottom"/>
          </w:tcPr>
          <w:p w:rsidR="00271806" w:rsidRPr="00986862" w:rsidRDefault="00271806" w:rsidP="001F1C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glutamine synthetase</w:t>
            </w:r>
          </w:p>
        </w:tc>
        <w:tc>
          <w:tcPr>
            <w:tcW w:w="5220" w:type="dxa"/>
            <w:vAlign w:val="bottom"/>
          </w:tcPr>
          <w:p w:rsidR="00271806" w:rsidRPr="009B12AE" w:rsidRDefault="00271806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174E (Amino acid transport and metabolism)</w:t>
            </w:r>
          </w:p>
        </w:tc>
      </w:tr>
      <w:tr w:rsidR="00271806" w:rsidRPr="009B12AE" w:rsidTr="00986862">
        <w:trPr>
          <w:jc w:val="center"/>
        </w:trPr>
        <w:tc>
          <w:tcPr>
            <w:tcW w:w="1633" w:type="dxa"/>
            <w:vAlign w:val="bottom"/>
          </w:tcPr>
          <w:p w:rsidR="00271806" w:rsidRPr="009B12AE" w:rsidRDefault="00271806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0205</w:t>
            </w:r>
          </w:p>
        </w:tc>
        <w:tc>
          <w:tcPr>
            <w:tcW w:w="1208" w:type="dxa"/>
          </w:tcPr>
          <w:p w:rsidR="00271806" w:rsidRPr="00B96B97" w:rsidRDefault="00271806" w:rsidP="00DC004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glnB</w:t>
            </w:r>
          </w:p>
        </w:tc>
        <w:tc>
          <w:tcPr>
            <w:tcW w:w="1929" w:type="dxa"/>
            <w:vAlign w:val="bottom"/>
          </w:tcPr>
          <w:p w:rsidR="00271806" w:rsidRPr="009B12AE" w:rsidRDefault="00271806" w:rsidP="00DC004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3.0114</w:t>
            </w:r>
          </w:p>
        </w:tc>
        <w:tc>
          <w:tcPr>
            <w:tcW w:w="4230" w:type="dxa"/>
            <w:vAlign w:val="bottom"/>
          </w:tcPr>
          <w:p w:rsidR="00271806" w:rsidRPr="00986862" w:rsidRDefault="00271806" w:rsidP="001F1C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nitrogen regulatory protein P-II</w:t>
            </w:r>
          </w:p>
        </w:tc>
        <w:tc>
          <w:tcPr>
            <w:tcW w:w="5220" w:type="dxa"/>
            <w:vAlign w:val="bottom"/>
          </w:tcPr>
          <w:p w:rsidR="00271806" w:rsidRPr="009B12AE" w:rsidRDefault="00271806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347E (Amino acid transport and metabolism)</w:t>
            </w:r>
          </w:p>
        </w:tc>
      </w:tr>
      <w:tr w:rsidR="00271806" w:rsidRPr="009B12AE" w:rsidTr="00986862">
        <w:trPr>
          <w:jc w:val="center"/>
        </w:trPr>
        <w:tc>
          <w:tcPr>
            <w:tcW w:w="1633" w:type="dxa"/>
            <w:vAlign w:val="bottom"/>
          </w:tcPr>
          <w:p w:rsidR="00271806" w:rsidRPr="009B12AE" w:rsidRDefault="00271806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0206</w:t>
            </w:r>
          </w:p>
        </w:tc>
        <w:tc>
          <w:tcPr>
            <w:tcW w:w="1208" w:type="dxa"/>
          </w:tcPr>
          <w:p w:rsidR="00271806" w:rsidRPr="00B96B97" w:rsidRDefault="00271806" w:rsidP="00DC004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amtB</w:t>
            </w:r>
          </w:p>
        </w:tc>
        <w:tc>
          <w:tcPr>
            <w:tcW w:w="1929" w:type="dxa"/>
            <w:vAlign w:val="bottom"/>
          </w:tcPr>
          <w:p w:rsidR="00271806" w:rsidRPr="009B12AE" w:rsidRDefault="00271806" w:rsidP="00DC004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2.78533</w:t>
            </w:r>
          </w:p>
        </w:tc>
        <w:tc>
          <w:tcPr>
            <w:tcW w:w="4230" w:type="dxa"/>
            <w:vAlign w:val="bottom"/>
          </w:tcPr>
          <w:p w:rsidR="00271806" w:rsidRPr="00986862" w:rsidRDefault="00271806" w:rsidP="001F1C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ammonium transporter</w:t>
            </w:r>
          </w:p>
        </w:tc>
        <w:tc>
          <w:tcPr>
            <w:tcW w:w="5220" w:type="dxa"/>
            <w:vAlign w:val="bottom"/>
          </w:tcPr>
          <w:p w:rsidR="00271806" w:rsidRPr="009B12AE" w:rsidRDefault="00271806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004P (Inorganic ion transport and metabolism)</w:t>
            </w:r>
          </w:p>
        </w:tc>
      </w:tr>
      <w:tr w:rsidR="00271806" w:rsidRPr="009B12AE" w:rsidTr="00986862">
        <w:trPr>
          <w:jc w:val="center"/>
        </w:trPr>
        <w:tc>
          <w:tcPr>
            <w:tcW w:w="1633" w:type="dxa"/>
            <w:vAlign w:val="bottom"/>
          </w:tcPr>
          <w:p w:rsidR="00271806" w:rsidRPr="009B12AE" w:rsidRDefault="00271806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0207</w:t>
            </w:r>
          </w:p>
        </w:tc>
        <w:tc>
          <w:tcPr>
            <w:tcW w:w="1208" w:type="dxa"/>
          </w:tcPr>
          <w:p w:rsidR="00271806" w:rsidRPr="00B96B97" w:rsidRDefault="00271806" w:rsidP="00DC004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ntrB</w:t>
            </w:r>
          </w:p>
        </w:tc>
        <w:tc>
          <w:tcPr>
            <w:tcW w:w="1929" w:type="dxa"/>
            <w:vAlign w:val="bottom"/>
          </w:tcPr>
          <w:p w:rsidR="00271806" w:rsidRPr="009B12AE" w:rsidRDefault="00271806" w:rsidP="00DC004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27923</w:t>
            </w:r>
          </w:p>
        </w:tc>
        <w:tc>
          <w:tcPr>
            <w:tcW w:w="4230" w:type="dxa"/>
            <w:vAlign w:val="bottom"/>
          </w:tcPr>
          <w:p w:rsidR="00271806" w:rsidRPr="00986862" w:rsidRDefault="00271806" w:rsidP="001F1C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two-component system sensor protein</w:t>
            </w:r>
          </w:p>
        </w:tc>
        <w:tc>
          <w:tcPr>
            <w:tcW w:w="5220" w:type="dxa"/>
            <w:vAlign w:val="bottom"/>
          </w:tcPr>
          <w:p w:rsidR="00271806" w:rsidRPr="009B12AE" w:rsidRDefault="00271806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3852T (Signal transduction mechanisms)</w:t>
            </w:r>
          </w:p>
        </w:tc>
      </w:tr>
      <w:tr w:rsidR="00271806" w:rsidRPr="009B12AE" w:rsidTr="00986862">
        <w:trPr>
          <w:jc w:val="center"/>
        </w:trPr>
        <w:tc>
          <w:tcPr>
            <w:tcW w:w="1633" w:type="dxa"/>
            <w:vAlign w:val="bottom"/>
          </w:tcPr>
          <w:p w:rsidR="00271806" w:rsidRPr="009B12AE" w:rsidRDefault="00271806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0208</w:t>
            </w:r>
          </w:p>
        </w:tc>
        <w:tc>
          <w:tcPr>
            <w:tcW w:w="1208" w:type="dxa"/>
          </w:tcPr>
          <w:p w:rsidR="00271806" w:rsidRPr="00B96B97" w:rsidRDefault="00271806" w:rsidP="00DC004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ntrC</w:t>
            </w:r>
          </w:p>
        </w:tc>
        <w:tc>
          <w:tcPr>
            <w:tcW w:w="1929" w:type="dxa"/>
            <w:vAlign w:val="bottom"/>
          </w:tcPr>
          <w:p w:rsidR="00271806" w:rsidRPr="009B12AE" w:rsidRDefault="00271806" w:rsidP="00DC004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20796</w:t>
            </w:r>
          </w:p>
        </w:tc>
        <w:tc>
          <w:tcPr>
            <w:tcW w:w="4230" w:type="dxa"/>
            <w:vAlign w:val="bottom"/>
          </w:tcPr>
          <w:p w:rsidR="00271806" w:rsidRPr="00986862" w:rsidRDefault="00271806" w:rsidP="001F1C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two-component system regulatory protein</w:t>
            </w:r>
          </w:p>
        </w:tc>
        <w:tc>
          <w:tcPr>
            <w:tcW w:w="5220" w:type="dxa"/>
            <w:vAlign w:val="bottom"/>
          </w:tcPr>
          <w:p w:rsidR="00271806" w:rsidRPr="009B12AE" w:rsidRDefault="00271806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2204T (Signal transduction mechanisms)</w:t>
            </w:r>
          </w:p>
        </w:tc>
      </w:tr>
      <w:tr w:rsidR="00271806" w:rsidRPr="009B12AE" w:rsidTr="00986862">
        <w:trPr>
          <w:jc w:val="center"/>
        </w:trPr>
        <w:tc>
          <w:tcPr>
            <w:tcW w:w="1633" w:type="dxa"/>
            <w:vAlign w:val="bottom"/>
          </w:tcPr>
          <w:p w:rsidR="00271806" w:rsidRPr="009B12AE" w:rsidRDefault="00271806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0215</w:t>
            </w:r>
          </w:p>
        </w:tc>
        <w:tc>
          <w:tcPr>
            <w:tcW w:w="1208" w:type="dxa"/>
          </w:tcPr>
          <w:p w:rsidR="00271806" w:rsidRPr="00B96B97" w:rsidRDefault="00271806" w:rsidP="00DC004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271806" w:rsidRPr="009B12AE" w:rsidRDefault="00271806" w:rsidP="00DC004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16991</w:t>
            </w:r>
          </w:p>
        </w:tc>
        <w:tc>
          <w:tcPr>
            <w:tcW w:w="4230" w:type="dxa"/>
            <w:vAlign w:val="bottom"/>
          </w:tcPr>
          <w:p w:rsidR="00271806" w:rsidRPr="00986862" w:rsidRDefault="00271806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271806" w:rsidRPr="009B12AE" w:rsidRDefault="00271806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2959H (Coenzyme transport and metabolism)</w:t>
            </w:r>
          </w:p>
        </w:tc>
      </w:tr>
      <w:tr w:rsidR="00271806" w:rsidRPr="009B12AE" w:rsidTr="00986862">
        <w:trPr>
          <w:jc w:val="center"/>
        </w:trPr>
        <w:tc>
          <w:tcPr>
            <w:tcW w:w="1633" w:type="dxa"/>
            <w:vAlign w:val="bottom"/>
          </w:tcPr>
          <w:p w:rsidR="00271806" w:rsidRPr="009B12AE" w:rsidRDefault="00271806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0217</w:t>
            </w:r>
          </w:p>
        </w:tc>
        <w:tc>
          <w:tcPr>
            <w:tcW w:w="1208" w:type="dxa"/>
          </w:tcPr>
          <w:p w:rsidR="00271806" w:rsidRPr="00B96B97" w:rsidRDefault="00271806" w:rsidP="00DC004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lgtB</w:t>
            </w:r>
          </w:p>
        </w:tc>
        <w:tc>
          <w:tcPr>
            <w:tcW w:w="1929" w:type="dxa"/>
            <w:vAlign w:val="bottom"/>
          </w:tcPr>
          <w:p w:rsidR="00271806" w:rsidRPr="009B12AE" w:rsidRDefault="00271806" w:rsidP="00DC004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06402</w:t>
            </w:r>
          </w:p>
        </w:tc>
        <w:tc>
          <w:tcPr>
            <w:tcW w:w="4230" w:type="dxa"/>
            <w:vAlign w:val="bottom"/>
          </w:tcPr>
          <w:p w:rsidR="00271806" w:rsidRPr="00986862" w:rsidRDefault="00271806" w:rsidP="001F1C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glycosyltransferase</w:t>
            </w:r>
          </w:p>
        </w:tc>
        <w:tc>
          <w:tcPr>
            <w:tcW w:w="5220" w:type="dxa"/>
            <w:vAlign w:val="bottom"/>
          </w:tcPr>
          <w:p w:rsidR="00271806" w:rsidRPr="009B12AE" w:rsidRDefault="006D37D2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2730G (Carbohydrate transport and metabolism)</w:t>
            </w:r>
          </w:p>
        </w:tc>
      </w:tr>
      <w:tr w:rsidR="00271806" w:rsidRPr="009B12AE" w:rsidTr="00986862">
        <w:trPr>
          <w:jc w:val="center"/>
        </w:trPr>
        <w:tc>
          <w:tcPr>
            <w:tcW w:w="1633" w:type="dxa"/>
            <w:vAlign w:val="bottom"/>
          </w:tcPr>
          <w:p w:rsidR="00271806" w:rsidRPr="009B12AE" w:rsidRDefault="00271806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0256</w:t>
            </w:r>
          </w:p>
        </w:tc>
        <w:tc>
          <w:tcPr>
            <w:tcW w:w="1208" w:type="dxa"/>
          </w:tcPr>
          <w:p w:rsidR="00271806" w:rsidRPr="00B96B97" w:rsidRDefault="00271806" w:rsidP="00DC004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mls</w:t>
            </w:r>
          </w:p>
        </w:tc>
        <w:tc>
          <w:tcPr>
            <w:tcW w:w="1929" w:type="dxa"/>
            <w:vAlign w:val="bottom"/>
          </w:tcPr>
          <w:p w:rsidR="00271806" w:rsidRPr="009B12AE" w:rsidRDefault="00271806" w:rsidP="00DC004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40453</w:t>
            </w:r>
          </w:p>
        </w:tc>
        <w:tc>
          <w:tcPr>
            <w:tcW w:w="4230" w:type="dxa"/>
            <w:vAlign w:val="bottom"/>
          </w:tcPr>
          <w:p w:rsidR="00271806" w:rsidRPr="00986862" w:rsidRDefault="00271806" w:rsidP="001F1C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malate synthase</w:t>
            </w:r>
          </w:p>
        </w:tc>
        <w:tc>
          <w:tcPr>
            <w:tcW w:w="5220" w:type="dxa"/>
            <w:vAlign w:val="bottom"/>
          </w:tcPr>
          <w:p w:rsidR="00271806" w:rsidRPr="009B12AE" w:rsidRDefault="00271806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2225C (Energy production and conversion)</w:t>
            </w:r>
          </w:p>
        </w:tc>
      </w:tr>
      <w:tr w:rsidR="00271806" w:rsidRPr="009B12AE" w:rsidTr="00986862">
        <w:trPr>
          <w:jc w:val="center"/>
        </w:trPr>
        <w:tc>
          <w:tcPr>
            <w:tcW w:w="1633" w:type="dxa"/>
            <w:vAlign w:val="bottom"/>
          </w:tcPr>
          <w:p w:rsidR="00271806" w:rsidRPr="009B12AE" w:rsidRDefault="00271806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0257</w:t>
            </w:r>
          </w:p>
        </w:tc>
        <w:tc>
          <w:tcPr>
            <w:tcW w:w="1208" w:type="dxa"/>
          </w:tcPr>
          <w:p w:rsidR="00271806" w:rsidRPr="00B96B97" w:rsidRDefault="00271806" w:rsidP="00DC004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aceA</w:t>
            </w:r>
          </w:p>
        </w:tc>
        <w:tc>
          <w:tcPr>
            <w:tcW w:w="1929" w:type="dxa"/>
            <w:vAlign w:val="bottom"/>
          </w:tcPr>
          <w:p w:rsidR="00271806" w:rsidRPr="009B12AE" w:rsidRDefault="00271806" w:rsidP="00DC004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59798</w:t>
            </w:r>
          </w:p>
        </w:tc>
        <w:tc>
          <w:tcPr>
            <w:tcW w:w="4230" w:type="dxa"/>
            <w:vAlign w:val="bottom"/>
          </w:tcPr>
          <w:p w:rsidR="00271806" w:rsidRPr="00986862" w:rsidRDefault="00271806" w:rsidP="001F1C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isocitrate lyase</w:t>
            </w:r>
          </w:p>
        </w:tc>
        <w:tc>
          <w:tcPr>
            <w:tcW w:w="5220" w:type="dxa"/>
            <w:vAlign w:val="bottom"/>
          </w:tcPr>
          <w:p w:rsidR="00271806" w:rsidRPr="009B12AE" w:rsidRDefault="00271806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2224C (Energy production and conversion)</w:t>
            </w:r>
          </w:p>
        </w:tc>
      </w:tr>
      <w:tr w:rsidR="00271806" w:rsidRPr="009B12AE" w:rsidTr="00986862">
        <w:trPr>
          <w:jc w:val="center"/>
        </w:trPr>
        <w:tc>
          <w:tcPr>
            <w:tcW w:w="1633" w:type="dxa"/>
            <w:vAlign w:val="bottom"/>
          </w:tcPr>
          <w:p w:rsidR="00271806" w:rsidRPr="009B12AE" w:rsidRDefault="00271806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0285</w:t>
            </w:r>
          </w:p>
        </w:tc>
        <w:tc>
          <w:tcPr>
            <w:tcW w:w="1208" w:type="dxa"/>
          </w:tcPr>
          <w:p w:rsidR="00271806" w:rsidRPr="00B96B97" w:rsidRDefault="00271806" w:rsidP="00DC004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271806" w:rsidRPr="009B12AE" w:rsidRDefault="00271806" w:rsidP="00DC004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221961</w:t>
            </w:r>
          </w:p>
        </w:tc>
        <w:tc>
          <w:tcPr>
            <w:tcW w:w="4230" w:type="dxa"/>
            <w:vAlign w:val="bottom"/>
          </w:tcPr>
          <w:p w:rsidR="00271806" w:rsidRPr="00986862" w:rsidRDefault="00271806" w:rsidP="001F1C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271806" w:rsidRPr="009B12AE" w:rsidRDefault="00271806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271806" w:rsidRPr="009B12AE" w:rsidTr="00986862">
        <w:trPr>
          <w:jc w:val="center"/>
        </w:trPr>
        <w:tc>
          <w:tcPr>
            <w:tcW w:w="1633" w:type="dxa"/>
            <w:vAlign w:val="bottom"/>
          </w:tcPr>
          <w:p w:rsidR="00271806" w:rsidRPr="009B12AE" w:rsidRDefault="00271806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0295</w:t>
            </w:r>
          </w:p>
        </w:tc>
        <w:tc>
          <w:tcPr>
            <w:tcW w:w="1208" w:type="dxa"/>
          </w:tcPr>
          <w:p w:rsidR="00271806" w:rsidRPr="00B96B97" w:rsidRDefault="00271806" w:rsidP="00DC004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271806" w:rsidRPr="009B12AE" w:rsidRDefault="00271806" w:rsidP="00DC004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64173</w:t>
            </w:r>
          </w:p>
        </w:tc>
        <w:tc>
          <w:tcPr>
            <w:tcW w:w="4230" w:type="dxa"/>
            <w:vAlign w:val="bottom"/>
          </w:tcPr>
          <w:p w:rsidR="00271806" w:rsidRPr="00986862" w:rsidRDefault="00271806" w:rsidP="00986862">
            <w:pPr>
              <w:ind w:right="510"/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271806" w:rsidRPr="009B12AE" w:rsidRDefault="00746EE8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46EE8">
              <w:rPr>
                <w:rFonts w:ascii="Times New Roman" w:hAnsi="Times New Roman" w:cs="Times New Roman"/>
                <w:color w:val="000000"/>
                <w:szCs w:val="21"/>
              </w:rPr>
              <w:t>purine nucleobase metabolic process</w:t>
            </w:r>
          </w:p>
        </w:tc>
      </w:tr>
      <w:tr w:rsidR="00271806" w:rsidRPr="009B12AE" w:rsidTr="00986862">
        <w:trPr>
          <w:jc w:val="center"/>
        </w:trPr>
        <w:tc>
          <w:tcPr>
            <w:tcW w:w="1633" w:type="dxa"/>
            <w:vAlign w:val="bottom"/>
          </w:tcPr>
          <w:p w:rsidR="00271806" w:rsidRPr="009B12AE" w:rsidRDefault="00271806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0296</w:t>
            </w:r>
          </w:p>
        </w:tc>
        <w:tc>
          <w:tcPr>
            <w:tcW w:w="1208" w:type="dxa"/>
          </w:tcPr>
          <w:p w:rsidR="00271806" w:rsidRPr="00B96B97" w:rsidRDefault="00271806" w:rsidP="00DC004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271806" w:rsidRPr="009B12AE" w:rsidRDefault="00271806" w:rsidP="00DC004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2.5022</w:t>
            </w:r>
          </w:p>
        </w:tc>
        <w:tc>
          <w:tcPr>
            <w:tcW w:w="4230" w:type="dxa"/>
            <w:vAlign w:val="bottom"/>
          </w:tcPr>
          <w:p w:rsidR="00271806" w:rsidRPr="00986862" w:rsidRDefault="00271806" w:rsidP="001F1C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monoxygenase</w:t>
            </w:r>
          </w:p>
        </w:tc>
        <w:tc>
          <w:tcPr>
            <w:tcW w:w="5220" w:type="dxa"/>
            <w:vAlign w:val="bottom"/>
          </w:tcPr>
          <w:p w:rsidR="00271806" w:rsidRPr="009B12AE" w:rsidRDefault="00271806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2072P (Inorganic ion transport and metabolism)</w:t>
            </w:r>
          </w:p>
        </w:tc>
      </w:tr>
      <w:tr w:rsidR="00271806" w:rsidRPr="009B12AE" w:rsidTr="00986862">
        <w:trPr>
          <w:jc w:val="center"/>
        </w:trPr>
        <w:tc>
          <w:tcPr>
            <w:tcW w:w="1633" w:type="dxa"/>
            <w:vAlign w:val="bottom"/>
          </w:tcPr>
          <w:p w:rsidR="00271806" w:rsidRPr="009B12AE" w:rsidRDefault="00271806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0297</w:t>
            </w:r>
          </w:p>
        </w:tc>
        <w:tc>
          <w:tcPr>
            <w:tcW w:w="1208" w:type="dxa"/>
          </w:tcPr>
          <w:p w:rsidR="00271806" w:rsidRPr="00B96B97" w:rsidRDefault="00271806" w:rsidP="00DC004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271806" w:rsidRPr="009B12AE" w:rsidRDefault="00271806" w:rsidP="00DC004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2.93576</w:t>
            </w:r>
          </w:p>
        </w:tc>
        <w:tc>
          <w:tcPr>
            <w:tcW w:w="4230" w:type="dxa"/>
            <w:vAlign w:val="bottom"/>
          </w:tcPr>
          <w:p w:rsidR="00271806" w:rsidRPr="00986862" w:rsidRDefault="00271806" w:rsidP="00B96B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271806" w:rsidRPr="009B12AE" w:rsidRDefault="00271806" w:rsidP="007C6E0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3195S (Function unknown)</w:t>
            </w:r>
            <w:r w:rsidR="007C6E05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  <w:r w:rsidR="007C6E05">
              <w:rPr>
                <w:rFonts w:ascii="Calibri" w:hAnsi="Calibri" w:cs="Calibri"/>
              </w:rPr>
              <w:t xml:space="preserve"> </w:t>
            </w:r>
            <w:r w:rsidR="007C6E05" w:rsidRPr="007C6E05">
              <w:rPr>
                <w:rFonts w:ascii="Times New Roman" w:hAnsi="Times New Roman" w:cs="Times New Roman"/>
                <w:color w:val="000000"/>
                <w:szCs w:val="21"/>
              </w:rPr>
              <w:t>allantoin biosynthetic process</w:t>
            </w:r>
          </w:p>
        </w:tc>
      </w:tr>
      <w:tr w:rsidR="00271806" w:rsidRPr="009B12AE" w:rsidTr="00986862">
        <w:trPr>
          <w:jc w:val="center"/>
        </w:trPr>
        <w:tc>
          <w:tcPr>
            <w:tcW w:w="1633" w:type="dxa"/>
            <w:vAlign w:val="bottom"/>
          </w:tcPr>
          <w:p w:rsidR="00271806" w:rsidRPr="009B12AE" w:rsidRDefault="00271806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0298</w:t>
            </w:r>
          </w:p>
        </w:tc>
        <w:tc>
          <w:tcPr>
            <w:tcW w:w="1208" w:type="dxa"/>
          </w:tcPr>
          <w:p w:rsidR="00271806" w:rsidRPr="00B96B97" w:rsidRDefault="00271806" w:rsidP="00DC004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271806" w:rsidRPr="009B12AE" w:rsidRDefault="00271806" w:rsidP="00DC004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83938</w:t>
            </w:r>
          </w:p>
        </w:tc>
        <w:tc>
          <w:tcPr>
            <w:tcW w:w="4230" w:type="dxa"/>
            <w:vAlign w:val="bottom"/>
          </w:tcPr>
          <w:p w:rsidR="00271806" w:rsidRPr="00986862" w:rsidRDefault="00271806" w:rsidP="001F1C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271806" w:rsidRPr="009B12AE" w:rsidRDefault="00F17E00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67ED7">
              <w:rPr>
                <w:rFonts w:ascii="Times New Roman" w:hAnsi="Times New Roman" w:cs="Times New Roman"/>
                <w:color w:val="000000"/>
                <w:szCs w:val="21"/>
              </w:rPr>
              <w:t>Nuclear transport factor 2 (NTF2-like) superfamily</w:t>
            </w:r>
          </w:p>
        </w:tc>
      </w:tr>
      <w:tr w:rsidR="00271806" w:rsidRPr="009B12AE" w:rsidTr="00986862">
        <w:trPr>
          <w:jc w:val="center"/>
        </w:trPr>
        <w:tc>
          <w:tcPr>
            <w:tcW w:w="1633" w:type="dxa"/>
            <w:vAlign w:val="bottom"/>
          </w:tcPr>
          <w:p w:rsidR="00271806" w:rsidRPr="009B12AE" w:rsidRDefault="00271806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0299</w:t>
            </w:r>
          </w:p>
        </w:tc>
        <w:tc>
          <w:tcPr>
            <w:tcW w:w="1208" w:type="dxa"/>
          </w:tcPr>
          <w:p w:rsidR="00271806" w:rsidRPr="00B96B97" w:rsidRDefault="00271806" w:rsidP="00DC004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271806" w:rsidRPr="009B12AE" w:rsidRDefault="00271806" w:rsidP="00DC004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2.15959</w:t>
            </w:r>
          </w:p>
        </w:tc>
        <w:tc>
          <w:tcPr>
            <w:tcW w:w="4230" w:type="dxa"/>
            <w:vAlign w:val="bottom"/>
          </w:tcPr>
          <w:p w:rsidR="00271806" w:rsidRPr="00986862" w:rsidRDefault="00271806" w:rsidP="00B96B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271806" w:rsidRPr="009B12AE" w:rsidRDefault="00271806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726G (Carbohydrate transport and metabolism)</w:t>
            </w:r>
          </w:p>
        </w:tc>
      </w:tr>
      <w:tr w:rsidR="00271806" w:rsidRPr="009B12AE" w:rsidTr="00986862">
        <w:trPr>
          <w:jc w:val="center"/>
        </w:trPr>
        <w:tc>
          <w:tcPr>
            <w:tcW w:w="1633" w:type="dxa"/>
            <w:vAlign w:val="bottom"/>
          </w:tcPr>
          <w:p w:rsidR="00271806" w:rsidRPr="009B12AE" w:rsidRDefault="00271806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0300</w:t>
            </w:r>
          </w:p>
        </w:tc>
        <w:tc>
          <w:tcPr>
            <w:tcW w:w="1208" w:type="dxa"/>
          </w:tcPr>
          <w:p w:rsidR="00271806" w:rsidRPr="00B96B97" w:rsidRDefault="00271806" w:rsidP="00DC004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pucG</w:t>
            </w:r>
          </w:p>
        </w:tc>
        <w:tc>
          <w:tcPr>
            <w:tcW w:w="1929" w:type="dxa"/>
            <w:vAlign w:val="bottom"/>
          </w:tcPr>
          <w:p w:rsidR="00271806" w:rsidRPr="009B12AE" w:rsidRDefault="00271806" w:rsidP="00DC004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2.08012</w:t>
            </w:r>
          </w:p>
        </w:tc>
        <w:tc>
          <w:tcPr>
            <w:tcW w:w="4230" w:type="dxa"/>
            <w:vAlign w:val="bottom"/>
          </w:tcPr>
          <w:p w:rsidR="00271806" w:rsidRPr="00986862" w:rsidRDefault="00271806" w:rsidP="001F1C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serine-pyruvate aminotransferase</w:t>
            </w:r>
          </w:p>
        </w:tc>
        <w:tc>
          <w:tcPr>
            <w:tcW w:w="5220" w:type="dxa"/>
            <w:vAlign w:val="bottom"/>
          </w:tcPr>
          <w:p w:rsidR="00271806" w:rsidRPr="009B12AE" w:rsidRDefault="00271806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075E (Amino acid transport and metabolism)</w:t>
            </w:r>
          </w:p>
        </w:tc>
      </w:tr>
      <w:tr w:rsidR="00271806" w:rsidRPr="009B12AE" w:rsidTr="00986862">
        <w:trPr>
          <w:jc w:val="center"/>
        </w:trPr>
        <w:tc>
          <w:tcPr>
            <w:tcW w:w="1633" w:type="dxa"/>
            <w:vAlign w:val="bottom"/>
          </w:tcPr>
          <w:p w:rsidR="00271806" w:rsidRPr="009B12AE" w:rsidRDefault="00271806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0301</w:t>
            </w:r>
          </w:p>
        </w:tc>
        <w:tc>
          <w:tcPr>
            <w:tcW w:w="1208" w:type="dxa"/>
          </w:tcPr>
          <w:p w:rsidR="00271806" w:rsidRPr="00B96B97" w:rsidRDefault="00271806" w:rsidP="00DC004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amaB</w:t>
            </w:r>
          </w:p>
        </w:tc>
        <w:tc>
          <w:tcPr>
            <w:tcW w:w="1929" w:type="dxa"/>
            <w:vAlign w:val="bottom"/>
          </w:tcPr>
          <w:p w:rsidR="00271806" w:rsidRPr="009B12AE" w:rsidRDefault="00271806" w:rsidP="00DC004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2.72662</w:t>
            </w:r>
          </w:p>
        </w:tc>
        <w:tc>
          <w:tcPr>
            <w:tcW w:w="4230" w:type="dxa"/>
            <w:vAlign w:val="bottom"/>
          </w:tcPr>
          <w:p w:rsidR="00271806" w:rsidRPr="00986862" w:rsidRDefault="00271806" w:rsidP="001F1C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allantoate amidohydrolase</w:t>
            </w:r>
          </w:p>
        </w:tc>
        <w:tc>
          <w:tcPr>
            <w:tcW w:w="5220" w:type="dxa"/>
            <w:vAlign w:val="bottom"/>
          </w:tcPr>
          <w:p w:rsidR="00271806" w:rsidRPr="009B12AE" w:rsidRDefault="00271806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624E (Amino acid transport and metabolism)</w:t>
            </w:r>
          </w:p>
        </w:tc>
      </w:tr>
      <w:tr w:rsidR="00271806" w:rsidRPr="009B12AE" w:rsidTr="00986862">
        <w:trPr>
          <w:jc w:val="center"/>
        </w:trPr>
        <w:tc>
          <w:tcPr>
            <w:tcW w:w="1633" w:type="dxa"/>
            <w:vAlign w:val="bottom"/>
          </w:tcPr>
          <w:p w:rsidR="00271806" w:rsidRPr="009B12AE" w:rsidRDefault="00271806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0310</w:t>
            </w:r>
          </w:p>
        </w:tc>
        <w:tc>
          <w:tcPr>
            <w:tcW w:w="1208" w:type="dxa"/>
          </w:tcPr>
          <w:p w:rsidR="00271806" w:rsidRPr="00B96B97" w:rsidRDefault="00271806" w:rsidP="00DC004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vanB</w:t>
            </w:r>
          </w:p>
        </w:tc>
        <w:tc>
          <w:tcPr>
            <w:tcW w:w="1929" w:type="dxa"/>
            <w:vAlign w:val="bottom"/>
          </w:tcPr>
          <w:p w:rsidR="00271806" w:rsidRPr="009B12AE" w:rsidRDefault="00271806" w:rsidP="00DC004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3.94374</w:t>
            </w:r>
          </w:p>
        </w:tc>
        <w:tc>
          <w:tcPr>
            <w:tcW w:w="4230" w:type="dxa"/>
            <w:vAlign w:val="bottom"/>
          </w:tcPr>
          <w:p w:rsidR="00271806" w:rsidRPr="00986862" w:rsidRDefault="00271806" w:rsidP="00C244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vanillate O-demethylase</w:t>
            </w:r>
            <w:r w:rsidR="00C244BE" w:rsidRPr="00986862">
              <w:t xml:space="preserve"> </w:t>
            </w:r>
            <w:r w:rsidR="00C244BE" w:rsidRPr="00986862">
              <w:rPr>
                <w:rFonts w:ascii="Times New Roman" w:hAnsi="Times New Roman" w:cs="Times New Roman"/>
                <w:szCs w:val="21"/>
              </w:rPr>
              <w:t>oxidoreductase</w:t>
            </w:r>
          </w:p>
        </w:tc>
        <w:tc>
          <w:tcPr>
            <w:tcW w:w="5220" w:type="dxa"/>
            <w:vAlign w:val="bottom"/>
          </w:tcPr>
          <w:p w:rsidR="00271806" w:rsidRPr="009B12AE" w:rsidRDefault="00613455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4638PR (Inorga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ic ion transport and metabolism</w:t>
            </w: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271806" w:rsidRPr="009B12AE" w:rsidTr="00986862">
        <w:trPr>
          <w:jc w:val="center"/>
        </w:trPr>
        <w:tc>
          <w:tcPr>
            <w:tcW w:w="1633" w:type="dxa"/>
            <w:vAlign w:val="bottom"/>
          </w:tcPr>
          <w:p w:rsidR="00271806" w:rsidRPr="009B12AE" w:rsidRDefault="00271806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0311</w:t>
            </w:r>
          </w:p>
        </w:tc>
        <w:tc>
          <w:tcPr>
            <w:tcW w:w="1208" w:type="dxa"/>
          </w:tcPr>
          <w:p w:rsidR="00271806" w:rsidRPr="00B96B97" w:rsidRDefault="00271806" w:rsidP="00DC004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vanA</w:t>
            </w:r>
          </w:p>
        </w:tc>
        <w:tc>
          <w:tcPr>
            <w:tcW w:w="1929" w:type="dxa"/>
            <w:vAlign w:val="bottom"/>
          </w:tcPr>
          <w:p w:rsidR="00271806" w:rsidRPr="009B12AE" w:rsidRDefault="00271806" w:rsidP="00DC004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3.0752</w:t>
            </w:r>
          </w:p>
        </w:tc>
        <w:tc>
          <w:tcPr>
            <w:tcW w:w="4230" w:type="dxa"/>
            <w:vAlign w:val="bottom"/>
          </w:tcPr>
          <w:p w:rsidR="00271806" w:rsidRPr="00986862" w:rsidRDefault="00271806" w:rsidP="001F1C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vanillate O-demethylase oxygenase</w:t>
            </w:r>
          </w:p>
        </w:tc>
        <w:tc>
          <w:tcPr>
            <w:tcW w:w="5220" w:type="dxa"/>
            <w:vAlign w:val="bottom"/>
          </w:tcPr>
          <w:p w:rsidR="00271806" w:rsidRPr="009B12AE" w:rsidRDefault="00271806" w:rsidP="006134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4638PR (Inorgan</w:t>
            </w:r>
            <w:r w:rsidR="00613455">
              <w:rPr>
                <w:rFonts w:ascii="Times New Roman" w:hAnsi="Times New Roman" w:cs="Times New Roman"/>
                <w:color w:val="000000"/>
                <w:szCs w:val="21"/>
              </w:rPr>
              <w:t>ic ion transport and metabolism</w:t>
            </w: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271806" w:rsidRPr="009B12AE" w:rsidTr="00986862">
        <w:trPr>
          <w:jc w:val="center"/>
        </w:trPr>
        <w:tc>
          <w:tcPr>
            <w:tcW w:w="1633" w:type="dxa"/>
            <w:vAlign w:val="bottom"/>
          </w:tcPr>
          <w:p w:rsidR="00271806" w:rsidRPr="009B12AE" w:rsidRDefault="00271806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0334</w:t>
            </w:r>
          </w:p>
        </w:tc>
        <w:tc>
          <w:tcPr>
            <w:tcW w:w="1208" w:type="dxa"/>
          </w:tcPr>
          <w:p w:rsidR="00271806" w:rsidRPr="00B96B97" w:rsidRDefault="00271806" w:rsidP="00DC004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sflA</w:t>
            </w:r>
          </w:p>
        </w:tc>
        <w:tc>
          <w:tcPr>
            <w:tcW w:w="1929" w:type="dxa"/>
            <w:vAlign w:val="bottom"/>
          </w:tcPr>
          <w:p w:rsidR="00271806" w:rsidRPr="009B12AE" w:rsidRDefault="00271806" w:rsidP="00DC004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603409</w:t>
            </w:r>
          </w:p>
        </w:tc>
        <w:tc>
          <w:tcPr>
            <w:tcW w:w="4230" w:type="dxa"/>
            <w:vAlign w:val="bottom"/>
          </w:tcPr>
          <w:p w:rsidR="00271806" w:rsidRPr="00986862" w:rsidRDefault="00271806" w:rsidP="001F1C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NADH-dependent FMN reductase</w:t>
            </w:r>
          </w:p>
        </w:tc>
        <w:tc>
          <w:tcPr>
            <w:tcW w:w="5220" w:type="dxa"/>
            <w:vAlign w:val="bottom"/>
          </w:tcPr>
          <w:p w:rsidR="00271806" w:rsidRPr="009B12AE" w:rsidRDefault="00D60930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2959H (Coenzyme transport and metabolism)</w:t>
            </w:r>
          </w:p>
        </w:tc>
      </w:tr>
      <w:tr w:rsidR="00271806" w:rsidRPr="009B12AE" w:rsidTr="00986862">
        <w:trPr>
          <w:jc w:val="center"/>
        </w:trPr>
        <w:tc>
          <w:tcPr>
            <w:tcW w:w="1633" w:type="dxa"/>
            <w:vAlign w:val="bottom"/>
          </w:tcPr>
          <w:p w:rsidR="00271806" w:rsidRPr="009B12AE" w:rsidRDefault="00271806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0335</w:t>
            </w:r>
          </w:p>
        </w:tc>
        <w:tc>
          <w:tcPr>
            <w:tcW w:w="1208" w:type="dxa"/>
          </w:tcPr>
          <w:p w:rsidR="00271806" w:rsidRPr="00B96B97" w:rsidRDefault="00271806" w:rsidP="00DC004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271806" w:rsidRPr="009B12AE" w:rsidRDefault="00271806" w:rsidP="00DC004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877482</w:t>
            </w:r>
          </w:p>
        </w:tc>
        <w:tc>
          <w:tcPr>
            <w:tcW w:w="4230" w:type="dxa"/>
            <w:vAlign w:val="bottom"/>
          </w:tcPr>
          <w:p w:rsidR="00271806" w:rsidRPr="00986862" w:rsidRDefault="00271806" w:rsidP="001F1C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271806" w:rsidRPr="009B12AE" w:rsidRDefault="00271806" w:rsidP="00DC004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0336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metE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717641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5-methyltetrahydropteroyltriglutamate--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620E (Amino acid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omocysteine S-methyltransfer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0375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aes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42345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lip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657I (Lipid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0376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36924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XAC0421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mdoB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1698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phosphoglycerol transferase I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368M (Cell wall/membrane/envelope biogenesis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0425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glgA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029436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glycogen synth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297G (Carbohydrate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0429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glgY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042535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malto-oligosyltrehalose synth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3280G (Carbohydrate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0465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370298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metalloprotein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3227E (Amino acid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0510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22328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289S (Function unknown)</w:t>
            </w:r>
            <w:r w:rsidRPr="002D77C2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0575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ganB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97928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arabinogalactan endo-1,4-beta-galactosid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3867G (Carbohydrate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0599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231328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0607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05899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5373S (Function unknown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0612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engXCA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528411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cellul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2730G (Carbohydrate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0654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acoR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27456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transcriptional regulator AcoR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4947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3284QK (Secondary metaboli</w:t>
            </w:r>
            <w:r w:rsidR="004947CC">
              <w:rPr>
                <w:rFonts w:ascii="Times New Roman" w:hAnsi="Times New Roman" w:cs="Times New Roman"/>
                <w:color w:val="000000"/>
                <w:szCs w:val="21"/>
              </w:rPr>
              <w:t>sms,</w:t>
            </w: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 xml:space="preserve"> and </w:t>
            </w:r>
            <w:r w:rsidR="004947CC">
              <w:rPr>
                <w:rFonts w:ascii="Times New Roman" w:hAnsi="Times New Roman" w:cs="Times New Roman"/>
                <w:color w:val="000000"/>
                <w:szCs w:val="21"/>
              </w:rPr>
              <w:t>Transcription</w:t>
            </w: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0690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fecA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08552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TonB-dependent receptor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629P (Inorganic ion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0742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45881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4947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629P (Inorganic ion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0906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ahpF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01416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alkyl hydroperoxide reduct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4947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3634O (Post-translational modification</w:t>
            </w:r>
            <w:r w:rsidR="004947CC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0907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ahpC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13931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alkyl hydroperoxide reduct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4947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450O (Post-translational modification</w:t>
            </w:r>
            <w:r w:rsidR="004947CC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 xml:space="preserve"> chaperones</w:t>
            </w:r>
            <w:r w:rsidR="004947CC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0928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114922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extracellular prote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4947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404O (Post-translational modification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0999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cirA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04769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colicin I receptor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629P (Inorganic ion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008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2.24402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/</w:t>
            </w:r>
            <w:r w:rsidRPr="00986862">
              <w:t xml:space="preserve"> </w:t>
            </w:r>
            <w:r w:rsidRPr="00986862">
              <w:rPr>
                <w:rFonts w:ascii="Times New Roman" w:hAnsi="Times New Roman" w:cs="Times New Roman"/>
                <w:szCs w:val="21"/>
              </w:rPr>
              <w:t>Cell_wall_hydrol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3773M (Cell wall/membrane/envelope biogenesis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034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381218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peptidyl-Asp metalloendopeptid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60FC4">
              <w:rPr>
                <w:rFonts w:ascii="Times New Roman" w:hAnsi="Times New Roman" w:cs="Times New Roman"/>
                <w:color w:val="000000"/>
                <w:szCs w:val="21"/>
              </w:rPr>
              <w:t>proteolysis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037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11915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4947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671I (Lipid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038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gtrB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118426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glycosyl transfer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2730G (Carbohydrate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086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dniR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30705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murein hydrolase D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388M (Cell wall/membrane/envelope biogenesis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149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bfr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007015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bacterioferrit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2193P (Inorganic ion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206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060327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210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072634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2B0255" w:rsidRPr="009B12AE" w:rsidTr="00986862">
        <w:trPr>
          <w:jc w:val="center"/>
        </w:trPr>
        <w:tc>
          <w:tcPr>
            <w:tcW w:w="1633" w:type="dxa"/>
            <w:vAlign w:val="bottom"/>
          </w:tcPr>
          <w:p w:rsidR="002B0255" w:rsidRPr="009B12AE" w:rsidRDefault="002B0255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AC1211</w:t>
            </w:r>
          </w:p>
        </w:tc>
        <w:tc>
          <w:tcPr>
            <w:tcW w:w="1208" w:type="dxa"/>
          </w:tcPr>
          <w:p w:rsidR="002B0255" w:rsidRPr="00B96B97" w:rsidRDefault="002B0255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KatE</w:t>
            </w:r>
          </w:p>
        </w:tc>
        <w:tc>
          <w:tcPr>
            <w:tcW w:w="1929" w:type="dxa"/>
            <w:vAlign w:val="bottom"/>
          </w:tcPr>
          <w:p w:rsidR="002B0255" w:rsidRPr="009B12AE" w:rsidRDefault="002B0255" w:rsidP="002B025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00901</w:t>
            </w:r>
          </w:p>
        </w:tc>
        <w:tc>
          <w:tcPr>
            <w:tcW w:w="4230" w:type="dxa"/>
            <w:vAlign w:val="bottom"/>
          </w:tcPr>
          <w:p w:rsidR="002B0255" w:rsidRPr="00986862" w:rsidRDefault="002B0255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talase</w:t>
            </w:r>
          </w:p>
        </w:tc>
        <w:tc>
          <w:tcPr>
            <w:tcW w:w="5220" w:type="dxa"/>
            <w:vAlign w:val="bottom"/>
          </w:tcPr>
          <w:p w:rsidR="002B0255" w:rsidRPr="009B12AE" w:rsidRDefault="00CA3A8C" w:rsidP="00CA3A8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3A8C">
              <w:rPr>
                <w:rFonts w:ascii="Times New Roman" w:hAnsi="Times New Roman" w:cs="Times New Roman"/>
                <w:color w:val="000000"/>
                <w:szCs w:val="21"/>
              </w:rPr>
              <w:t xml:space="preserve">0376P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Peroxidase </w:t>
            </w:r>
            <w:r w:rsidRPr="00CA3A8C">
              <w:rPr>
                <w:rFonts w:ascii="Times New Roman" w:hAnsi="Times New Roman" w:cs="Times New Roman"/>
                <w:color w:val="000000"/>
                <w:szCs w:val="21"/>
              </w:rPr>
              <w:t>I(Inorganic ion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214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gcvP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090561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glycine dehydrogen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003E (Amino acid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286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abfA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09065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alpha-L-arabinofuranosid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3534G (Carbohydrate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308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bga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17747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beta-galactosid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3250G (Carbohydrate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309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galA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49244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arabinogalactan endo-1,4-beta-galactosid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3867G (Carbohydrate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310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btuB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2.06982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TonB-dependent receptor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629P (Inorganic ion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316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mmsB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029047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3-hydroxyisobutyrate dehydrogen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2084I (Lipid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328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074227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/CheY-like_superfamily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6673">
              <w:rPr>
                <w:rFonts w:ascii="Times New Roman" w:hAnsi="Times New Roman" w:cs="Times New Roman"/>
                <w:color w:val="000000"/>
                <w:szCs w:val="21"/>
              </w:rPr>
              <w:t>signal transducer activity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357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yegD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49989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eat shock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4947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443O (Post-translat</w:t>
            </w:r>
            <w:r w:rsidR="004947CC">
              <w:rPr>
                <w:rFonts w:ascii="Times New Roman" w:hAnsi="Times New Roman" w:cs="Times New Roman"/>
                <w:color w:val="000000"/>
                <w:szCs w:val="21"/>
              </w:rPr>
              <w:t>ional modification</w:t>
            </w: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358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slyD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7936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peptidyl-prolyl cis-trans isomer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4947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047O (Post-translational modification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XAC1363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araJ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31904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4947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arabinose efflux permease, MFS transporter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2814G (Carbohydrate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387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08673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4731S (Function unknown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393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14578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4805S (Function unknown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397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2.05562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433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asnB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19433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asparagine synthetase B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367E (Amino acid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466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pcp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1277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4947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 xml:space="preserve">peptidoglycan </w:t>
            </w:r>
            <w:r w:rsidR="004947CC">
              <w:rPr>
                <w:rFonts w:ascii="Times New Roman" w:hAnsi="Times New Roman" w:cs="Times New Roman"/>
                <w:szCs w:val="21"/>
              </w:rPr>
              <w:t>o</w:t>
            </w:r>
            <w:r w:rsidRPr="00986862">
              <w:rPr>
                <w:rFonts w:ascii="Times New Roman" w:hAnsi="Times New Roman" w:cs="Times New Roman"/>
                <w:szCs w:val="21"/>
              </w:rPr>
              <w:t>uter membrane lipo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3133M (Cell wall/membrane/envelope biogenesis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471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12782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3133M (Cell wall/membrane/envelope biogenesis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512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195411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serine peptid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4947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404O (Post-translational modification</w:t>
            </w:r>
            <w:r w:rsidR="004947CC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556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fucP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43457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glucose-galactose transporter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738G (Carbohydrate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557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scrK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4929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fructokin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524G (Carbohydrate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558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46347</w:t>
            </w:r>
          </w:p>
        </w:tc>
        <w:tc>
          <w:tcPr>
            <w:tcW w:w="4230" w:type="dxa"/>
            <w:vAlign w:val="bottom"/>
          </w:tcPr>
          <w:p w:rsidR="00986862" w:rsidRPr="00986862" w:rsidRDefault="004947CC" w:rsidP="004947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2942G (Carbohydrate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578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phoX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342531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phosphate-binding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226P (Inorganic ion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579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oprO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502927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polyphosphate-selective porin O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3746P (Inorganic ion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632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711967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633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gcd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2.059043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glucose dehydrogen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4993G (Carbohydrate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651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tonB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19822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TonB-like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810M (Cell wall/membrane/envelope biogenesis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768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fhuA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19682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TonB-dependent receptor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629P (Inorganic ion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769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cirA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71538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TonB-dependent receptor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629P (Inorganic ion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770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celA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02627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cellulase</w:t>
            </w:r>
          </w:p>
        </w:tc>
        <w:tc>
          <w:tcPr>
            <w:tcW w:w="5220" w:type="dxa"/>
          </w:tcPr>
          <w:p w:rsidR="00986862" w:rsidRDefault="00986862" w:rsidP="00986862">
            <w:r w:rsidRPr="0023526D">
              <w:rPr>
                <w:rFonts w:ascii="Times New Roman" w:hAnsi="Times New Roman" w:cs="Times New Roman"/>
                <w:color w:val="000000"/>
                <w:szCs w:val="21"/>
              </w:rPr>
              <w:t>0726G (Carbohydrate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771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01899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sialic acid-specific 9-O-acetylesterase</w:t>
            </w:r>
          </w:p>
        </w:tc>
        <w:tc>
          <w:tcPr>
            <w:tcW w:w="5220" w:type="dxa"/>
          </w:tcPr>
          <w:p w:rsidR="00986862" w:rsidRDefault="00986862" w:rsidP="00986862">
            <w:r w:rsidRPr="0023526D">
              <w:rPr>
                <w:rFonts w:ascii="Times New Roman" w:hAnsi="Times New Roman" w:cs="Times New Roman"/>
                <w:color w:val="000000"/>
                <w:szCs w:val="21"/>
              </w:rPr>
              <w:t>0726G (Carbohydrate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780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amiC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06001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N-acetylmuramoyl-L-alanine amid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4947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860M (Cell wall/membrane/envelope biogenesis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793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celD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2.4606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glucan 1,4-beta-glucosid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472G (Carbohydrate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794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folk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2.37812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sodium/glucose cotransport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726G (Carbohydrate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812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hmsF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72231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msF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726G (Carbohydrate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813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hmsH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2.06157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msH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4783R (General function prediction only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820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thrA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24383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4947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bifunctional aspartokinase I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527E (Amino acid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821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thrB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20356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omoserine kin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083E (Amino acid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823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thrC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24202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threonine synth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498E (Amino acid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827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2.41471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4496S (Function unknown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828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hisG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2.31628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ATP phosphoribosyltransfer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040E (Amino acid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829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hisD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2.01946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istidinol dehydrogen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141E (Amino acid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830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hisC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9395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istidinol-phosphate aminotransfer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079E (Amino acid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831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hisB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73897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imidazole glycerol-phosphate dehydratase/histidinol phosphat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131E (Amino acid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XAC1832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hisH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36807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4947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imidazole glycerol phosphate synthase subunit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118E (Amino acid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833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hisA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60818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imidazole-4-carboxamide isomer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106E (Amino acid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834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hisF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51311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4947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imidazole glycerol phosphate synthase subunit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107E (Amino acid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835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hisI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11676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4947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bifunctional phosphoribosyl-AMP cyclohydrolase/pyrophosphat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139E (Amino acid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879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rpfF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2.268775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enoyl-CoA hydrat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024I (Lipid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883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00294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4947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2002K (Transcription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884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25551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487R (General function prediction only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885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acnB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3419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bifunctional aconitate hydratase 2/2-methylisocitrate dehydrat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049C (Energy production and conversion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926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342953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1927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aslB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142193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Fe-S oxidoreduct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4947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641R (General function prediction only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2012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fadA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25342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acetyl-CoA acetyltransfer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183I (Lipid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2013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fadB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65865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3-hydroxyacyl-CoA dehydrogen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250I (Lipid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2014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28926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TetR family transcriptional regulator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309K (Transcription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2113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19436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4947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3115D (Cell cycle control, cell division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2125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gtrB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068551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glycosyl transferase-like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726G (Carbohydrate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2151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yapH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473502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YapH protein/Filamentous hemagglutinin-related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4625S (Function unknown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2155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357612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4947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3685S (Function unknown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2156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971843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29 </w:t>
            </w:r>
            <w:r w:rsidRPr="0080080E">
              <w:rPr>
                <w:rFonts w:ascii="Times New Roman" w:hAnsi="Times New Roman" w:cs="Times New Roman"/>
                <w:color w:val="000000"/>
                <w:szCs w:val="21"/>
              </w:rPr>
              <w:t>Stress-induced protein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2312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27066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/</w:t>
            </w:r>
            <w:r w:rsidRPr="00986862">
              <w:rPr>
                <w:rFonts w:ascii="Source Sans Pro" w:hAnsi="Source Sans Pro" w:cs="Arial"/>
                <w:sz w:val="19"/>
                <w:szCs w:val="19"/>
                <w:lang w:val="en"/>
              </w:rPr>
              <w:t>TonB-dependent outer membrane receptor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629P (Inorganic ion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2411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acvB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07905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virulence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4947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3946U (Intracellular trafficking, secretion, and transport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2494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yieO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293744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drug resistance transloc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2814G (Carbohydrate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2501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fruB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73007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multiphosphoryl transfer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080G (Carbohydrate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2502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fruK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67967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1-phosphofructokin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105G (Carbohydrate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2503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fruA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79056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PTS system fructose-specific transporter subunit IIBC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299G (Carbohydrate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2504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rpfN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64214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regulator of pathogenicity factors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3659M (Cell wall/membrane/envelope biogenesis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2547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dapA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064452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dihydrodipicolinate synthet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8A5D4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329EM (Amino acid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2548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26636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8A5D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Oxidoreduct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446R (General function prediction only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2615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virB3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036795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VirB3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8A5D4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3702U (Intracellular trafficking, secretion, and transport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2663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097319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transpos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XAC2746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pepO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45947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metallopeptid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8A5D4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3590O (Post-translational modification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2755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0497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791M (Cell wall/membrane/envelope biogenesis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2763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mep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2.003668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extracellular protease</w:t>
            </w:r>
          </w:p>
        </w:tc>
        <w:tc>
          <w:tcPr>
            <w:tcW w:w="5220" w:type="dxa"/>
            <w:vAlign w:val="bottom"/>
          </w:tcPr>
          <w:p w:rsidR="00986862" w:rsidRPr="009B12AE" w:rsidRDefault="00C63034" w:rsidP="00C6303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404O (Post-translational modificatio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2821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02237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3904S (Function unknown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2931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03312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2934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02389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/IscR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959K (Transcription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2935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ynhE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06608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cysteine desulfur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8A5D4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719O (Post-translational modification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2936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ynhD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13226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ABC transporter ATP-binding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8A5D4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396O (Post-translational modification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2937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ynhC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13523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ABC transporter perme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8A5D4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719O (Post-translational modification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2992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argC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2.98411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endoproteinase ArgC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(Function unknown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073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00336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8A5D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;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3858R (General function prediction only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085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06402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8A5D4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4987CO (E</w:t>
            </w:r>
            <w:r w:rsidR="008A5D49">
              <w:rPr>
                <w:rFonts w:ascii="Times New Roman" w:hAnsi="Times New Roman" w:cs="Times New Roman"/>
                <w:color w:val="000000"/>
                <w:szCs w:val="21"/>
              </w:rPr>
              <w:t>nergy production and conversion</w:t>
            </w: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120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glk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357571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glucokin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837G (Carbohydrate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155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2657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168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bfeA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54936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ferric enterobactin receptor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4771P (Inorganic ion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169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bfeA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17555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ferric enterobactin receptor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4771P (Inorganic ion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212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gcd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046132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glucose dehydrogen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4993G (Carbohydrate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218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comL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00268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competence lipo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4105R (General function prediction only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300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estA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10366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ester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 xml:space="preserve">3240IR (Lipid transport and metabolism, </w:t>
            </w:r>
            <w:r w:rsidR="008A5D49">
              <w:rPr>
                <w:rFonts w:ascii="Times New Roman" w:hAnsi="Times New Roman" w:cs="Times New Roman"/>
                <w:color w:val="000000"/>
                <w:szCs w:val="21"/>
              </w:rPr>
              <w:t>General function</w:t>
            </w: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377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13481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598P (Inorganic ion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379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moxR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06728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methanol dehydrogenase regulatory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714R (General function prediction only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439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16234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451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ilvC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2.15548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ketol-acid reductoisomerase</w:t>
            </w:r>
          </w:p>
        </w:tc>
        <w:tc>
          <w:tcPr>
            <w:tcW w:w="5220" w:type="dxa"/>
            <w:vAlign w:val="bottom"/>
          </w:tcPr>
          <w:p w:rsidR="00986862" w:rsidRPr="009B12AE" w:rsidRDefault="008A5D49" w:rsidP="008A5D4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059EH (</w:t>
            </w:r>
            <w:r w:rsidR="00986862" w:rsidRPr="009B12AE">
              <w:rPr>
                <w:rFonts w:ascii="Times New Roman" w:hAnsi="Times New Roman" w:cs="Times New Roman"/>
                <w:color w:val="000000"/>
                <w:szCs w:val="21"/>
              </w:rPr>
              <w:t>Coenzyme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452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ilvG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69241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acetolactate synthase 2 catalytic subunit</w:t>
            </w:r>
          </w:p>
        </w:tc>
        <w:tc>
          <w:tcPr>
            <w:tcW w:w="5220" w:type="dxa"/>
            <w:vAlign w:val="bottom"/>
          </w:tcPr>
          <w:p w:rsidR="00986862" w:rsidRPr="009B12AE" w:rsidRDefault="008A5D49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028EH</w:t>
            </w:r>
            <w:r w:rsidR="00986862" w:rsidRPr="009B12AE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="00986862" w:rsidRPr="009B12AE">
              <w:rPr>
                <w:rFonts w:ascii="Times New Roman" w:hAnsi="Times New Roman" w:cs="Times New Roman"/>
                <w:color w:val="000000"/>
                <w:szCs w:val="21"/>
              </w:rPr>
              <w:t>Coenzyme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453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ilvM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49778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acetolactate synthase isozyme II small subunit</w:t>
            </w:r>
          </w:p>
        </w:tc>
        <w:tc>
          <w:tcPr>
            <w:tcW w:w="5220" w:type="dxa"/>
            <w:vAlign w:val="bottom"/>
          </w:tcPr>
          <w:p w:rsidR="00986862" w:rsidRPr="009B12AE" w:rsidRDefault="008A5D49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028EH </w:t>
            </w:r>
            <w:r w:rsidR="00986862" w:rsidRPr="009B12AE">
              <w:rPr>
                <w:rFonts w:ascii="Times New Roman" w:hAnsi="Times New Roman" w:cs="Times New Roman"/>
                <w:color w:val="000000"/>
                <w:szCs w:val="21"/>
              </w:rPr>
              <w:t>Coenzyme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454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tdcB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70866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threonine dehydrat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171E (Amino acid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455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leuA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2211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2-isopropylmalate synth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119E (Amino acid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470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maeB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77582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malic enzym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281C (Energy production and conversion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471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dctA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2.80231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C4-dicarboxylate transporter DctA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301C (Energy production and conversion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472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oprO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82297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polyphosphate-selective porin O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3746P (Inorganic ion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474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cit1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07624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citrate carrier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2814G (Carbohydrate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482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tctE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02021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two-component system sensor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642T (Signal transduction mechanisms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484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oprO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2.90319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por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3746P (Inorganic ion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485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citM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3.15219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Mg++/citrate complex transporter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2851C (Energy production and conversion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XAC3486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fabG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3.14208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3-ketoacyl-ACP reduct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8A5D4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028IQR (Lipid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487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cebR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2.20118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transcriptional regulator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609K (Transcription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489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fyuA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49252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8A5D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TonB-dependent receptor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629P (Inorganic ion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490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22598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amylosucrase or alpha amyl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366G (Carbohydrate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506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67582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507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99962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513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79506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514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747712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serine prote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525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11299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533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227255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8A5D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FB508B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2814G</w:t>
            </w:r>
            <w:r w:rsidRPr="00FC69E7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986862" w:rsidRPr="00FC69E7">
              <w:rPr>
                <w:rFonts w:ascii="Times New Roman" w:hAnsi="Times New Roman" w:cs="Times New Roman"/>
                <w:color w:val="000000"/>
                <w:szCs w:val="21"/>
              </w:rPr>
              <w:t>[Carbohydrate transport and metabolism]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545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125448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prote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8A5D4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404O (Post-translational modifications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546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xadA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297434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Outer membrane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664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OmpW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13007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outer membrane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3047M (Cell wall/membrane/envelope biogenesis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703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02414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2335M (Cell wall/membrane/envelope biogenesis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720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17712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3275T (Signal transduction mechanisms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745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171205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753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22625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754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00178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755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05341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2885M (Cell wall/membrane/envelope biogenesis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760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00474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2866E (Amino acid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769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nucA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490817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endonucle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864F (Nucleotide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777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089779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797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01908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8A5D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3307M (Cell wall/membrane/envelope biogenesis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856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1914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921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ugt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517816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glucosyltransfer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8A5D4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819GC (Carbohydrate transport and metabolismn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922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entF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418815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8A5D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ATP-dependent serine activating enzym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8A5D4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020Q (Secondary metaboli</w:t>
            </w:r>
            <w:r w:rsidR="008A5D49">
              <w:rPr>
                <w:rFonts w:ascii="Times New Roman" w:hAnsi="Times New Roman" w:cs="Times New Roman"/>
                <w:color w:val="000000"/>
                <w:szCs w:val="21"/>
              </w:rPr>
              <w:t>sm</w:t>
            </w: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s, transport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927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04117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8A5D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3642T (Signal transduction mechanisms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957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045283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959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68547</w:t>
            </w:r>
          </w:p>
        </w:tc>
        <w:tc>
          <w:tcPr>
            <w:tcW w:w="4230" w:type="dxa"/>
            <w:vAlign w:val="bottom"/>
          </w:tcPr>
          <w:p w:rsidR="00986862" w:rsidRPr="00986862" w:rsidRDefault="008A5D49" w:rsidP="008A5D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3239I (Lipid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960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51141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oxidoreduct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018C (Energy production and conversion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3966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391852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</w:t>
            </w:r>
            <w:r w:rsidR="008A5D49">
              <w:rPr>
                <w:rFonts w:ascii="Times New Roman" w:hAnsi="Times New Roman" w:cs="Times New Roman"/>
                <w:szCs w:val="21"/>
              </w:rPr>
              <w:t>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3133M (Cell wall/membrane/envelope biogenesis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4024</w:t>
            </w:r>
          </w:p>
        </w:tc>
        <w:tc>
          <w:tcPr>
            <w:tcW w:w="1208" w:type="dxa"/>
          </w:tcPr>
          <w:p w:rsidR="00986862" w:rsidRPr="00B96B97" w:rsidRDefault="00986862" w:rsidP="008A5D49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06229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8A5D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</w:t>
            </w:r>
            <w:r w:rsidR="008A5D49">
              <w:rPr>
                <w:rFonts w:ascii="Times New Roman" w:hAnsi="Times New Roman" w:cs="Times New Roman"/>
                <w:szCs w:val="21"/>
              </w:rPr>
              <w:t>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4775M (Cell wall/membrane/envelope biogenesis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4048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iroN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62516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TonB-dependent receptor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4206H (Coenzyme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4167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287797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8A5D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3540P (Inorganic ion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XAC4182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126833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cytochrome C biogenesis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8A5D4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225O (Post-translational modification</w:t>
            </w:r>
            <w:r w:rsidR="008A5D49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4195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ndvB/celAP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23098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NdvB protein/</w:t>
            </w:r>
            <w:r w:rsidRPr="00986862">
              <w:t xml:space="preserve"> </w:t>
            </w:r>
            <w:r w:rsidRPr="00986862">
              <w:rPr>
                <w:rFonts w:ascii="Times New Roman" w:hAnsi="Times New Roman" w:cs="Times New Roman"/>
                <w:szCs w:val="21"/>
              </w:rPr>
              <w:t>cellobionic acid phosphoryl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3459G (Carbohydrate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4219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09076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2930S (Function unknown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4256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cirA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32958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TonB-dependent receptor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629P (Inorganic ion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4259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blc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05027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8A5D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Lipocal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3040M (Cell wall/membrane/envelope biogenesis)</w:t>
            </w:r>
          </w:p>
        </w:tc>
      </w:tr>
      <w:tr w:rsidR="008A5D49" w:rsidRPr="008A5D49" w:rsidTr="00986862">
        <w:trPr>
          <w:jc w:val="center"/>
        </w:trPr>
        <w:tc>
          <w:tcPr>
            <w:tcW w:w="1633" w:type="dxa"/>
            <w:vAlign w:val="bottom"/>
          </w:tcPr>
          <w:p w:rsidR="00986862" w:rsidRPr="008A5D49" w:rsidRDefault="00986862" w:rsidP="00986862">
            <w:pPr>
              <w:rPr>
                <w:rFonts w:ascii="Times New Roman" w:hAnsi="Times New Roman" w:cs="Times New Roman"/>
                <w:szCs w:val="21"/>
              </w:rPr>
            </w:pPr>
            <w:r w:rsidRPr="008A5D49">
              <w:rPr>
                <w:rFonts w:ascii="Times New Roman" w:hAnsi="Times New Roman" w:cs="Times New Roman"/>
                <w:szCs w:val="21"/>
              </w:rPr>
              <w:t>XAC4326</w:t>
            </w:r>
          </w:p>
        </w:tc>
        <w:tc>
          <w:tcPr>
            <w:tcW w:w="1208" w:type="dxa"/>
          </w:tcPr>
          <w:p w:rsidR="00986862" w:rsidRPr="008A5D49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5D49">
              <w:rPr>
                <w:rFonts w:ascii="Times New Roman" w:hAnsi="Times New Roman" w:cs="Times New Roman"/>
                <w:i/>
                <w:szCs w:val="21"/>
              </w:rPr>
              <w:t>uahA</w:t>
            </w:r>
          </w:p>
        </w:tc>
        <w:tc>
          <w:tcPr>
            <w:tcW w:w="1929" w:type="dxa"/>
            <w:vAlign w:val="bottom"/>
          </w:tcPr>
          <w:p w:rsidR="00986862" w:rsidRPr="008A5D49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5D49">
              <w:rPr>
                <w:rFonts w:ascii="Times New Roman" w:hAnsi="Times New Roman" w:cs="Times New Roman"/>
                <w:szCs w:val="21"/>
              </w:rPr>
              <w:t>6.50375</w:t>
            </w:r>
          </w:p>
        </w:tc>
        <w:tc>
          <w:tcPr>
            <w:tcW w:w="4230" w:type="dxa"/>
            <w:vAlign w:val="bottom"/>
          </w:tcPr>
          <w:p w:rsidR="00986862" w:rsidRPr="008A5D49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5D49">
              <w:rPr>
                <w:rFonts w:ascii="Times New Roman" w:hAnsi="Times New Roman" w:cs="Times New Roman"/>
                <w:szCs w:val="21"/>
              </w:rPr>
              <w:t>urea amidolyase</w:t>
            </w:r>
          </w:p>
        </w:tc>
        <w:tc>
          <w:tcPr>
            <w:tcW w:w="5220" w:type="dxa"/>
            <w:vAlign w:val="bottom"/>
          </w:tcPr>
          <w:p w:rsidR="00986862" w:rsidRPr="008A5D49" w:rsidRDefault="00986862" w:rsidP="008A5D49">
            <w:pPr>
              <w:rPr>
                <w:rFonts w:ascii="Times New Roman" w:hAnsi="Times New Roman" w:cs="Times New Roman"/>
                <w:szCs w:val="21"/>
              </w:rPr>
            </w:pPr>
            <w:r w:rsidRPr="008A5D49">
              <w:rPr>
                <w:rFonts w:ascii="Times New Roman" w:hAnsi="Times New Roman" w:cs="Times New Roman"/>
                <w:szCs w:val="21"/>
              </w:rPr>
              <w:t>4770I (Lipid transport and metabolism)</w:t>
            </w:r>
          </w:p>
        </w:tc>
      </w:tr>
      <w:tr w:rsidR="00986862" w:rsidRPr="008A5D49" w:rsidTr="00986862">
        <w:trPr>
          <w:jc w:val="center"/>
        </w:trPr>
        <w:tc>
          <w:tcPr>
            <w:tcW w:w="1633" w:type="dxa"/>
            <w:vAlign w:val="bottom"/>
          </w:tcPr>
          <w:p w:rsidR="00986862" w:rsidRPr="008A5D49" w:rsidRDefault="00986862" w:rsidP="00986862">
            <w:pPr>
              <w:rPr>
                <w:rFonts w:ascii="Times New Roman" w:hAnsi="Times New Roman" w:cs="Times New Roman"/>
                <w:szCs w:val="21"/>
              </w:rPr>
            </w:pPr>
            <w:r w:rsidRPr="008A5D49">
              <w:rPr>
                <w:rFonts w:ascii="Times New Roman" w:hAnsi="Times New Roman" w:cs="Times New Roman"/>
                <w:szCs w:val="21"/>
              </w:rPr>
              <w:t>XAC4327</w:t>
            </w:r>
          </w:p>
        </w:tc>
        <w:tc>
          <w:tcPr>
            <w:tcW w:w="1208" w:type="dxa"/>
          </w:tcPr>
          <w:p w:rsidR="00986862" w:rsidRPr="008A5D49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8A5D49">
              <w:rPr>
                <w:rFonts w:ascii="Times New Roman" w:hAnsi="Times New Roman" w:cs="Times New Roman"/>
                <w:i/>
                <w:szCs w:val="21"/>
              </w:rPr>
              <w:t>uahA</w:t>
            </w:r>
          </w:p>
        </w:tc>
        <w:tc>
          <w:tcPr>
            <w:tcW w:w="1929" w:type="dxa"/>
            <w:vAlign w:val="bottom"/>
          </w:tcPr>
          <w:p w:rsidR="00986862" w:rsidRPr="008A5D49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5D49">
              <w:rPr>
                <w:rFonts w:ascii="Times New Roman" w:hAnsi="Times New Roman" w:cs="Times New Roman"/>
                <w:szCs w:val="21"/>
              </w:rPr>
              <w:t>5.924104</w:t>
            </w:r>
          </w:p>
        </w:tc>
        <w:tc>
          <w:tcPr>
            <w:tcW w:w="4230" w:type="dxa"/>
            <w:vAlign w:val="bottom"/>
          </w:tcPr>
          <w:p w:rsidR="00986862" w:rsidRPr="008A5D49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5D49">
              <w:rPr>
                <w:rFonts w:ascii="Times New Roman" w:hAnsi="Times New Roman" w:cs="Times New Roman"/>
                <w:szCs w:val="21"/>
              </w:rPr>
              <w:t>allophanate hydrolase</w:t>
            </w:r>
          </w:p>
        </w:tc>
        <w:tc>
          <w:tcPr>
            <w:tcW w:w="5220" w:type="dxa"/>
            <w:vAlign w:val="bottom"/>
          </w:tcPr>
          <w:p w:rsidR="00986862" w:rsidRPr="008A5D49" w:rsidRDefault="00FB508B" w:rsidP="00986862">
            <w:pPr>
              <w:rPr>
                <w:rFonts w:ascii="Times New Roman" w:hAnsi="Times New Roman" w:cs="Times New Roman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139E</w:t>
            </w:r>
            <w:r w:rsidRPr="008A5D4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86862" w:rsidRPr="008A5D49">
              <w:rPr>
                <w:rFonts w:ascii="Times New Roman" w:hAnsi="Times New Roman" w:cs="Times New Roman"/>
                <w:szCs w:val="21"/>
              </w:rPr>
              <w:t>Amino acid metabolism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4349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96983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Oxireductas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8A5D4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0604CR (E</w:t>
            </w:r>
            <w:r w:rsidR="008A5D49">
              <w:rPr>
                <w:rFonts w:ascii="Times New Roman" w:hAnsi="Times New Roman" w:cs="Times New Roman"/>
                <w:color w:val="000000"/>
                <w:szCs w:val="21"/>
              </w:rPr>
              <w:t>nergy production and conversion</w:t>
            </w: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4355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3438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hypothetical protein/Glyco_hydro like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3537G (Carbohydrate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4361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ttuB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-1.50627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MFS transporter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2271G (Carbohydrate transport and metabolism)</w:t>
            </w:r>
          </w:p>
        </w:tc>
      </w:tr>
      <w:tr w:rsidR="00986862" w:rsidRPr="009B12AE" w:rsidTr="00986862">
        <w:trPr>
          <w:jc w:val="center"/>
        </w:trPr>
        <w:tc>
          <w:tcPr>
            <w:tcW w:w="1633" w:type="dxa"/>
            <w:vAlign w:val="bottom"/>
          </w:tcPr>
          <w:p w:rsidR="00986862" w:rsidRPr="009B12AE" w:rsidRDefault="00986862" w:rsidP="009868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XACb0046</w:t>
            </w:r>
          </w:p>
        </w:tc>
        <w:tc>
          <w:tcPr>
            <w:tcW w:w="1208" w:type="dxa"/>
          </w:tcPr>
          <w:p w:rsidR="00986862" w:rsidRPr="00B96B97" w:rsidRDefault="00986862" w:rsidP="00986862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B96B97">
              <w:rPr>
                <w:rFonts w:ascii="Times New Roman" w:hAnsi="Times New Roman" w:cs="Times New Roman"/>
                <w:i/>
                <w:szCs w:val="21"/>
              </w:rPr>
              <w:t>virB3</w:t>
            </w:r>
          </w:p>
        </w:tc>
        <w:tc>
          <w:tcPr>
            <w:tcW w:w="1929" w:type="dxa"/>
            <w:vAlign w:val="bottom"/>
          </w:tcPr>
          <w:p w:rsidR="00986862" w:rsidRPr="009B12AE" w:rsidRDefault="00986862" w:rsidP="00986862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1.015197</w:t>
            </w:r>
          </w:p>
        </w:tc>
        <w:tc>
          <w:tcPr>
            <w:tcW w:w="4230" w:type="dxa"/>
            <w:vAlign w:val="bottom"/>
          </w:tcPr>
          <w:p w:rsidR="00986862" w:rsidRPr="00986862" w:rsidRDefault="00986862" w:rsidP="009868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6862">
              <w:rPr>
                <w:rFonts w:ascii="Times New Roman" w:hAnsi="Times New Roman" w:cs="Times New Roman"/>
                <w:szCs w:val="21"/>
              </w:rPr>
              <w:t>VirB3 protein</w:t>
            </w:r>
          </w:p>
        </w:tc>
        <w:tc>
          <w:tcPr>
            <w:tcW w:w="5220" w:type="dxa"/>
            <w:vAlign w:val="bottom"/>
          </w:tcPr>
          <w:p w:rsidR="00986862" w:rsidRPr="009B12AE" w:rsidRDefault="00986862" w:rsidP="006B58A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B12AE">
              <w:rPr>
                <w:rFonts w:ascii="Times New Roman" w:hAnsi="Times New Roman" w:cs="Times New Roman"/>
                <w:color w:val="000000"/>
                <w:szCs w:val="21"/>
              </w:rPr>
              <w:t>3702U (Intracellular trafficking, secretion, and transport)</w:t>
            </w:r>
          </w:p>
        </w:tc>
      </w:tr>
    </w:tbl>
    <w:p w:rsidR="00271806" w:rsidRPr="009B12AE" w:rsidRDefault="00271806" w:rsidP="0004005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71806" w:rsidRPr="009B12AE" w:rsidRDefault="00271806" w:rsidP="0004005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71806" w:rsidRPr="009B12AE" w:rsidSect="00FA6B48">
      <w:pgSz w:w="16838" w:h="11906" w:orient="landscape" w:code="9"/>
      <w:pgMar w:top="1800" w:right="1440" w:bottom="1800" w:left="1440" w:header="850" w:footer="994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0255" w:rsidRDefault="002B0255" w:rsidP="00A8550A">
      <w:r>
        <w:separator/>
      </w:r>
    </w:p>
  </w:endnote>
  <w:endnote w:type="continuationSeparator" w:id="0">
    <w:p w:rsidR="002B0255" w:rsidRDefault="002B0255" w:rsidP="00A855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0255" w:rsidRDefault="002B0255" w:rsidP="00A8550A">
      <w:r>
        <w:separator/>
      </w:r>
    </w:p>
  </w:footnote>
  <w:footnote w:type="continuationSeparator" w:id="0">
    <w:p w:rsidR="002B0255" w:rsidRDefault="002B0255" w:rsidP="00A855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C56985"/>
    <w:multiLevelType w:val="multilevel"/>
    <w:tmpl w:val="D898C8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pe020x2jfsrspewfer5e557xv5s0pz25sfz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23&lt;/item&gt;&lt;item&gt;25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93293B"/>
    <w:rsid w:val="00002B06"/>
    <w:rsid w:val="0000396E"/>
    <w:rsid w:val="00012E46"/>
    <w:rsid w:val="0002341E"/>
    <w:rsid w:val="00023733"/>
    <w:rsid w:val="000237E5"/>
    <w:rsid w:val="00023AE9"/>
    <w:rsid w:val="00023EC1"/>
    <w:rsid w:val="00027CA1"/>
    <w:rsid w:val="00030344"/>
    <w:rsid w:val="000304DF"/>
    <w:rsid w:val="00030A35"/>
    <w:rsid w:val="00040058"/>
    <w:rsid w:val="00043B7B"/>
    <w:rsid w:val="0004715B"/>
    <w:rsid w:val="00050DEF"/>
    <w:rsid w:val="00052725"/>
    <w:rsid w:val="000532C2"/>
    <w:rsid w:val="0005568B"/>
    <w:rsid w:val="00057C34"/>
    <w:rsid w:val="0007091E"/>
    <w:rsid w:val="0007202B"/>
    <w:rsid w:val="00074282"/>
    <w:rsid w:val="00075B82"/>
    <w:rsid w:val="00081EDE"/>
    <w:rsid w:val="000827D6"/>
    <w:rsid w:val="0009088D"/>
    <w:rsid w:val="000920C4"/>
    <w:rsid w:val="00093380"/>
    <w:rsid w:val="00097516"/>
    <w:rsid w:val="000A0B15"/>
    <w:rsid w:val="000A6534"/>
    <w:rsid w:val="000B4127"/>
    <w:rsid w:val="000B4BA0"/>
    <w:rsid w:val="000B6781"/>
    <w:rsid w:val="000C214A"/>
    <w:rsid w:val="000C437A"/>
    <w:rsid w:val="000C5377"/>
    <w:rsid w:val="000C6AFB"/>
    <w:rsid w:val="000D0BB2"/>
    <w:rsid w:val="000D3F82"/>
    <w:rsid w:val="000E653F"/>
    <w:rsid w:val="000E6F22"/>
    <w:rsid w:val="000F63A7"/>
    <w:rsid w:val="000F673D"/>
    <w:rsid w:val="00104A9C"/>
    <w:rsid w:val="00110D94"/>
    <w:rsid w:val="00111BAF"/>
    <w:rsid w:val="001151BE"/>
    <w:rsid w:val="00117CB2"/>
    <w:rsid w:val="0013627D"/>
    <w:rsid w:val="00136321"/>
    <w:rsid w:val="001417AB"/>
    <w:rsid w:val="001477D2"/>
    <w:rsid w:val="00151D76"/>
    <w:rsid w:val="00153908"/>
    <w:rsid w:val="00156C5A"/>
    <w:rsid w:val="00162261"/>
    <w:rsid w:val="00165E24"/>
    <w:rsid w:val="00166EB6"/>
    <w:rsid w:val="00167889"/>
    <w:rsid w:val="00167C7C"/>
    <w:rsid w:val="00173C26"/>
    <w:rsid w:val="00175D30"/>
    <w:rsid w:val="0019257E"/>
    <w:rsid w:val="001A5CCE"/>
    <w:rsid w:val="001B6FB8"/>
    <w:rsid w:val="001C49E3"/>
    <w:rsid w:val="001D3BFD"/>
    <w:rsid w:val="001E29C1"/>
    <w:rsid w:val="001F1CEF"/>
    <w:rsid w:val="001F3FE1"/>
    <w:rsid w:val="001F692D"/>
    <w:rsid w:val="002020F7"/>
    <w:rsid w:val="002116F9"/>
    <w:rsid w:val="0021254C"/>
    <w:rsid w:val="0021333A"/>
    <w:rsid w:val="00217104"/>
    <w:rsid w:val="00223CB1"/>
    <w:rsid w:val="00232999"/>
    <w:rsid w:val="00232DD9"/>
    <w:rsid w:val="0023653B"/>
    <w:rsid w:val="00244BD6"/>
    <w:rsid w:val="002473BE"/>
    <w:rsid w:val="00252F3A"/>
    <w:rsid w:val="00253003"/>
    <w:rsid w:val="002626E3"/>
    <w:rsid w:val="00266A6E"/>
    <w:rsid w:val="00271806"/>
    <w:rsid w:val="002718C4"/>
    <w:rsid w:val="002736B8"/>
    <w:rsid w:val="00273706"/>
    <w:rsid w:val="002754A5"/>
    <w:rsid w:val="002813AD"/>
    <w:rsid w:val="002A05E9"/>
    <w:rsid w:val="002A1DEF"/>
    <w:rsid w:val="002A2F17"/>
    <w:rsid w:val="002A5E79"/>
    <w:rsid w:val="002A7DDB"/>
    <w:rsid w:val="002B0255"/>
    <w:rsid w:val="002B320C"/>
    <w:rsid w:val="002B6BA5"/>
    <w:rsid w:val="002C05C9"/>
    <w:rsid w:val="002D01B5"/>
    <w:rsid w:val="002D1178"/>
    <w:rsid w:val="002D77C2"/>
    <w:rsid w:val="002F1014"/>
    <w:rsid w:val="002F2BAF"/>
    <w:rsid w:val="002F3186"/>
    <w:rsid w:val="002F4EFA"/>
    <w:rsid w:val="003021AE"/>
    <w:rsid w:val="00306422"/>
    <w:rsid w:val="00307044"/>
    <w:rsid w:val="0030799D"/>
    <w:rsid w:val="003117A3"/>
    <w:rsid w:val="00321229"/>
    <w:rsid w:val="003233FA"/>
    <w:rsid w:val="00325154"/>
    <w:rsid w:val="00325674"/>
    <w:rsid w:val="00341BAB"/>
    <w:rsid w:val="00342B24"/>
    <w:rsid w:val="00346ED4"/>
    <w:rsid w:val="00347A36"/>
    <w:rsid w:val="003527A1"/>
    <w:rsid w:val="00353741"/>
    <w:rsid w:val="00354E14"/>
    <w:rsid w:val="003601C8"/>
    <w:rsid w:val="003605F2"/>
    <w:rsid w:val="00360FC4"/>
    <w:rsid w:val="00364AD6"/>
    <w:rsid w:val="00365213"/>
    <w:rsid w:val="00373152"/>
    <w:rsid w:val="00377106"/>
    <w:rsid w:val="003917DE"/>
    <w:rsid w:val="00392752"/>
    <w:rsid w:val="003943E7"/>
    <w:rsid w:val="003A7DF6"/>
    <w:rsid w:val="003B66E5"/>
    <w:rsid w:val="003C4CF7"/>
    <w:rsid w:val="003D3D23"/>
    <w:rsid w:val="003E132C"/>
    <w:rsid w:val="003E48E9"/>
    <w:rsid w:val="003E4A94"/>
    <w:rsid w:val="003E66BA"/>
    <w:rsid w:val="003F3254"/>
    <w:rsid w:val="003F4D48"/>
    <w:rsid w:val="003F4DE4"/>
    <w:rsid w:val="004002EF"/>
    <w:rsid w:val="00400DA1"/>
    <w:rsid w:val="0040446A"/>
    <w:rsid w:val="0040607A"/>
    <w:rsid w:val="00410CD6"/>
    <w:rsid w:val="00424819"/>
    <w:rsid w:val="0042511C"/>
    <w:rsid w:val="00431E83"/>
    <w:rsid w:val="0043269C"/>
    <w:rsid w:val="0043360F"/>
    <w:rsid w:val="0043652B"/>
    <w:rsid w:val="00441B83"/>
    <w:rsid w:val="004577DF"/>
    <w:rsid w:val="00457F43"/>
    <w:rsid w:val="004771B7"/>
    <w:rsid w:val="004801B5"/>
    <w:rsid w:val="00483427"/>
    <w:rsid w:val="00485B93"/>
    <w:rsid w:val="0048646B"/>
    <w:rsid w:val="00486D92"/>
    <w:rsid w:val="004941C8"/>
    <w:rsid w:val="004947CC"/>
    <w:rsid w:val="004967AE"/>
    <w:rsid w:val="004A4434"/>
    <w:rsid w:val="004A72E4"/>
    <w:rsid w:val="004B6BA1"/>
    <w:rsid w:val="004B7893"/>
    <w:rsid w:val="004C649D"/>
    <w:rsid w:val="004D0BB1"/>
    <w:rsid w:val="004D19A2"/>
    <w:rsid w:val="004E0DC5"/>
    <w:rsid w:val="004E1946"/>
    <w:rsid w:val="004E7E13"/>
    <w:rsid w:val="004E7FC5"/>
    <w:rsid w:val="004F5043"/>
    <w:rsid w:val="004F5468"/>
    <w:rsid w:val="005025EE"/>
    <w:rsid w:val="00503FDF"/>
    <w:rsid w:val="00510791"/>
    <w:rsid w:val="00517AD0"/>
    <w:rsid w:val="00522E16"/>
    <w:rsid w:val="00525DE4"/>
    <w:rsid w:val="00526673"/>
    <w:rsid w:val="00531CBC"/>
    <w:rsid w:val="00535F65"/>
    <w:rsid w:val="00540418"/>
    <w:rsid w:val="00543232"/>
    <w:rsid w:val="00544CC3"/>
    <w:rsid w:val="005460B6"/>
    <w:rsid w:val="0054674C"/>
    <w:rsid w:val="005618FE"/>
    <w:rsid w:val="00563FC0"/>
    <w:rsid w:val="0057731E"/>
    <w:rsid w:val="00577AEE"/>
    <w:rsid w:val="00585DEF"/>
    <w:rsid w:val="00587AD3"/>
    <w:rsid w:val="00590744"/>
    <w:rsid w:val="0059152B"/>
    <w:rsid w:val="005945AA"/>
    <w:rsid w:val="00594B9F"/>
    <w:rsid w:val="005A0552"/>
    <w:rsid w:val="005A2849"/>
    <w:rsid w:val="005A680C"/>
    <w:rsid w:val="005B114F"/>
    <w:rsid w:val="005B3ED4"/>
    <w:rsid w:val="005C1131"/>
    <w:rsid w:val="005D307E"/>
    <w:rsid w:val="005D3CA0"/>
    <w:rsid w:val="005E18CC"/>
    <w:rsid w:val="005E4AD3"/>
    <w:rsid w:val="005F2185"/>
    <w:rsid w:val="005F45F9"/>
    <w:rsid w:val="00600309"/>
    <w:rsid w:val="00601327"/>
    <w:rsid w:val="00603D23"/>
    <w:rsid w:val="00604C4C"/>
    <w:rsid w:val="006062CB"/>
    <w:rsid w:val="00613455"/>
    <w:rsid w:val="0061367D"/>
    <w:rsid w:val="006224AD"/>
    <w:rsid w:val="00622886"/>
    <w:rsid w:val="00622926"/>
    <w:rsid w:val="006261B0"/>
    <w:rsid w:val="00627A46"/>
    <w:rsid w:val="00644F5C"/>
    <w:rsid w:val="006547D2"/>
    <w:rsid w:val="00654FEE"/>
    <w:rsid w:val="00656D65"/>
    <w:rsid w:val="0065793C"/>
    <w:rsid w:val="00666C9B"/>
    <w:rsid w:val="00667E6E"/>
    <w:rsid w:val="00671AA5"/>
    <w:rsid w:val="006741F7"/>
    <w:rsid w:val="006756B2"/>
    <w:rsid w:val="00685348"/>
    <w:rsid w:val="00691037"/>
    <w:rsid w:val="00697878"/>
    <w:rsid w:val="006A0EE9"/>
    <w:rsid w:val="006A34CC"/>
    <w:rsid w:val="006A65A5"/>
    <w:rsid w:val="006A6BD7"/>
    <w:rsid w:val="006B07AE"/>
    <w:rsid w:val="006B58AF"/>
    <w:rsid w:val="006C06FC"/>
    <w:rsid w:val="006D16FD"/>
    <w:rsid w:val="006D37D2"/>
    <w:rsid w:val="006E0416"/>
    <w:rsid w:val="006E196E"/>
    <w:rsid w:val="006E5B96"/>
    <w:rsid w:val="006F0EF4"/>
    <w:rsid w:val="006F56D3"/>
    <w:rsid w:val="007053A9"/>
    <w:rsid w:val="00705B84"/>
    <w:rsid w:val="0071388C"/>
    <w:rsid w:val="00714A32"/>
    <w:rsid w:val="00722DA1"/>
    <w:rsid w:val="00724A36"/>
    <w:rsid w:val="00726405"/>
    <w:rsid w:val="00727C62"/>
    <w:rsid w:val="00727CD9"/>
    <w:rsid w:val="007346F1"/>
    <w:rsid w:val="00734B8F"/>
    <w:rsid w:val="00740A59"/>
    <w:rsid w:val="00746EE8"/>
    <w:rsid w:val="007640A9"/>
    <w:rsid w:val="00764986"/>
    <w:rsid w:val="0076645D"/>
    <w:rsid w:val="00773DF9"/>
    <w:rsid w:val="00773F58"/>
    <w:rsid w:val="007766D3"/>
    <w:rsid w:val="007809FC"/>
    <w:rsid w:val="007A1FE2"/>
    <w:rsid w:val="007A4B04"/>
    <w:rsid w:val="007B69D6"/>
    <w:rsid w:val="007B7D75"/>
    <w:rsid w:val="007C1B71"/>
    <w:rsid w:val="007C4CA0"/>
    <w:rsid w:val="007C6E05"/>
    <w:rsid w:val="007D2AD7"/>
    <w:rsid w:val="007D2B30"/>
    <w:rsid w:val="007E1E77"/>
    <w:rsid w:val="007E4E50"/>
    <w:rsid w:val="007F1DA7"/>
    <w:rsid w:val="007F22CF"/>
    <w:rsid w:val="007F3F5B"/>
    <w:rsid w:val="007F4A7B"/>
    <w:rsid w:val="0080080E"/>
    <w:rsid w:val="00802E98"/>
    <w:rsid w:val="00804422"/>
    <w:rsid w:val="008059A8"/>
    <w:rsid w:val="00814AFD"/>
    <w:rsid w:val="00827E78"/>
    <w:rsid w:val="0083712F"/>
    <w:rsid w:val="00837721"/>
    <w:rsid w:val="00841643"/>
    <w:rsid w:val="00842C1A"/>
    <w:rsid w:val="00843307"/>
    <w:rsid w:val="00843CE0"/>
    <w:rsid w:val="00851743"/>
    <w:rsid w:val="008525F3"/>
    <w:rsid w:val="0085276E"/>
    <w:rsid w:val="008528CC"/>
    <w:rsid w:val="00864AD5"/>
    <w:rsid w:val="008701A6"/>
    <w:rsid w:val="00877511"/>
    <w:rsid w:val="00880EC7"/>
    <w:rsid w:val="0088490D"/>
    <w:rsid w:val="008857A8"/>
    <w:rsid w:val="00894005"/>
    <w:rsid w:val="008A3F15"/>
    <w:rsid w:val="008A5BD5"/>
    <w:rsid w:val="008A5D49"/>
    <w:rsid w:val="008A6C1B"/>
    <w:rsid w:val="008B0E97"/>
    <w:rsid w:val="008B59C2"/>
    <w:rsid w:val="008B633C"/>
    <w:rsid w:val="008C10D2"/>
    <w:rsid w:val="008C179B"/>
    <w:rsid w:val="008C2841"/>
    <w:rsid w:val="008C52DD"/>
    <w:rsid w:val="008C58FD"/>
    <w:rsid w:val="008D1DEF"/>
    <w:rsid w:val="008D4072"/>
    <w:rsid w:val="008D5109"/>
    <w:rsid w:val="008D623F"/>
    <w:rsid w:val="008E4742"/>
    <w:rsid w:val="008F422F"/>
    <w:rsid w:val="008F6783"/>
    <w:rsid w:val="008F6A83"/>
    <w:rsid w:val="00901541"/>
    <w:rsid w:val="00901D2D"/>
    <w:rsid w:val="009043AB"/>
    <w:rsid w:val="00906347"/>
    <w:rsid w:val="00913DB5"/>
    <w:rsid w:val="00914E86"/>
    <w:rsid w:val="009151FB"/>
    <w:rsid w:val="00917AC4"/>
    <w:rsid w:val="00923226"/>
    <w:rsid w:val="00924C9D"/>
    <w:rsid w:val="009260C7"/>
    <w:rsid w:val="00926AA0"/>
    <w:rsid w:val="0093293B"/>
    <w:rsid w:val="0093676E"/>
    <w:rsid w:val="009417DB"/>
    <w:rsid w:val="009542E6"/>
    <w:rsid w:val="009571F5"/>
    <w:rsid w:val="00957FD0"/>
    <w:rsid w:val="00960361"/>
    <w:rsid w:val="00960784"/>
    <w:rsid w:val="00970CA0"/>
    <w:rsid w:val="0097674F"/>
    <w:rsid w:val="00986862"/>
    <w:rsid w:val="009869A0"/>
    <w:rsid w:val="00991840"/>
    <w:rsid w:val="0099287E"/>
    <w:rsid w:val="009A4F7D"/>
    <w:rsid w:val="009B1267"/>
    <w:rsid w:val="009B12AE"/>
    <w:rsid w:val="009B40B3"/>
    <w:rsid w:val="009B485E"/>
    <w:rsid w:val="009B5ECD"/>
    <w:rsid w:val="009C1ECC"/>
    <w:rsid w:val="009C4543"/>
    <w:rsid w:val="009C7F8E"/>
    <w:rsid w:val="009D7B68"/>
    <w:rsid w:val="009E1ADF"/>
    <w:rsid w:val="00A00A16"/>
    <w:rsid w:val="00A00EB0"/>
    <w:rsid w:val="00A115CE"/>
    <w:rsid w:val="00A15237"/>
    <w:rsid w:val="00A17E2C"/>
    <w:rsid w:val="00A2103E"/>
    <w:rsid w:val="00A34772"/>
    <w:rsid w:val="00A35531"/>
    <w:rsid w:val="00A36CB8"/>
    <w:rsid w:val="00A50ED6"/>
    <w:rsid w:val="00A51F24"/>
    <w:rsid w:val="00A560F4"/>
    <w:rsid w:val="00A6361D"/>
    <w:rsid w:val="00A65010"/>
    <w:rsid w:val="00A71441"/>
    <w:rsid w:val="00A82120"/>
    <w:rsid w:val="00A8550A"/>
    <w:rsid w:val="00A94A84"/>
    <w:rsid w:val="00AA2F4F"/>
    <w:rsid w:val="00AA508E"/>
    <w:rsid w:val="00AB5D79"/>
    <w:rsid w:val="00AC1B08"/>
    <w:rsid w:val="00AD245E"/>
    <w:rsid w:val="00AD2DEB"/>
    <w:rsid w:val="00AD6607"/>
    <w:rsid w:val="00AE359D"/>
    <w:rsid w:val="00AF092D"/>
    <w:rsid w:val="00B008CC"/>
    <w:rsid w:val="00B05F6A"/>
    <w:rsid w:val="00B06C9B"/>
    <w:rsid w:val="00B07CC8"/>
    <w:rsid w:val="00B10431"/>
    <w:rsid w:val="00B12A77"/>
    <w:rsid w:val="00B14A99"/>
    <w:rsid w:val="00B25355"/>
    <w:rsid w:val="00B265A8"/>
    <w:rsid w:val="00B40099"/>
    <w:rsid w:val="00B42F12"/>
    <w:rsid w:val="00B457A3"/>
    <w:rsid w:val="00B47244"/>
    <w:rsid w:val="00B60A59"/>
    <w:rsid w:val="00B61A8D"/>
    <w:rsid w:val="00B632BE"/>
    <w:rsid w:val="00B7649C"/>
    <w:rsid w:val="00B84687"/>
    <w:rsid w:val="00B96B97"/>
    <w:rsid w:val="00BA022B"/>
    <w:rsid w:val="00BA032C"/>
    <w:rsid w:val="00BA6830"/>
    <w:rsid w:val="00BB17CB"/>
    <w:rsid w:val="00BB206F"/>
    <w:rsid w:val="00BB544D"/>
    <w:rsid w:val="00BB7705"/>
    <w:rsid w:val="00BC5097"/>
    <w:rsid w:val="00BD4C2C"/>
    <w:rsid w:val="00BE2A28"/>
    <w:rsid w:val="00BE3CD0"/>
    <w:rsid w:val="00BE723B"/>
    <w:rsid w:val="00BF30BD"/>
    <w:rsid w:val="00BF3BDC"/>
    <w:rsid w:val="00C06307"/>
    <w:rsid w:val="00C20217"/>
    <w:rsid w:val="00C22AA5"/>
    <w:rsid w:val="00C22C28"/>
    <w:rsid w:val="00C22C37"/>
    <w:rsid w:val="00C244BE"/>
    <w:rsid w:val="00C25762"/>
    <w:rsid w:val="00C31274"/>
    <w:rsid w:val="00C47857"/>
    <w:rsid w:val="00C608E4"/>
    <w:rsid w:val="00C63034"/>
    <w:rsid w:val="00C65515"/>
    <w:rsid w:val="00C720DA"/>
    <w:rsid w:val="00C73BA8"/>
    <w:rsid w:val="00C75F87"/>
    <w:rsid w:val="00C80BD6"/>
    <w:rsid w:val="00C85A4B"/>
    <w:rsid w:val="00C94939"/>
    <w:rsid w:val="00CA1ADF"/>
    <w:rsid w:val="00CA3A8C"/>
    <w:rsid w:val="00CA5C32"/>
    <w:rsid w:val="00CB1B66"/>
    <w:rsid w:val="00CB5EC7"/>
    <w:rsid w:val="00CD4F9A"/>
    <w:rsid w:val="00CE02D3"/>
    <w:rsid w:val="00CF0630"/>
    <w:rsid w:val="00CF2836"/>
    <w:rsid w:val="00CF4EB7"/>
    <w:rsid w:val="00D02268"/>
    <w:rsid w:val="00D04787"/>
    <w:rsid w:val="00D419D4"/>
    <w:rsid w:val="00D60930"/>
    <w:rsid w:val="00D62B8F"/>
    <w:rsid w:val="00D70577"/>
    <w:rsid w:val="00D80125"/>
    <w:rsid w:val="00D803AC"/>
    <w:rsid w:val="00D942C1"/>
    <w:rsid w:val="00D97074"/>
    <w:rsid w:val="00DA7668"/>
    <w:rsid w:val="00DC004A"/>
    <w:rsid w:val="00DC0CAB"/>
    <w:rsid w:val="00DC16E3"/>
    <w:rsid w:val="00DC198A"/>
    <w:rsid w:val="00DC4604"/>
    <w:rsid w:val="00DC635A"/>
    <w:rsid w:val="00DC7383"/>
    <w:rsid w:val="00DD7458"/>
    <w:rsid w:val="00DF295C"/>
    <w:rsid w:val="00DF7B57"/>
    <w:rsid w:val="00E0177F"/>
    <w:rsid w:val="00E03190"/>
    <w:rsid w:val="00E1339E"/>
    <w:rsid w:val="00E14583"/>
    <w:rsid w:val="00E1577E"/>
    <w:rsid w:val="00E276AD"/>
    <w:rsid w:val="00E34059"/>
    <w:rsid w:val="00E365A2"/>
    <w:rsid w:val="00E42242"/>
    <w:rsid w:val="00E47FD9"/>
    <w:rsid w:val="00E605C1"/>
    <w:rsid w:val="00E65F72"/>
    <w:rsid w:val="00E67D40"/>
    <w:rsid w:val="00E97A80"/>
    <w:rsid w:val="00EA00B2"/>
    <w:rsid w:val="00EA25D0"/>
    <w:rsid w:val="00EB0A1F"/>
    <w:rsid w:val="00EB6352"/>
    <w:rsid w:val="00EB696C"/>
    <w:rsid w:val="00EB753A"/>
    <w:rsid w:val="00EC0720"/>
    <w:rsid w:val="00EC286B"/>
    <w:rsid w:val="00ED6A96"/>
    <w:rsid w:val="00EE214C"/>
    <w:rsid w:val="00EE439F"/>
    <w:rsid w:val="00EE7AFE"/>
    <w:rsid w:val="00EF3509"/>
    <w:rsid w:val="00EF4F58"/>
    <w:rsid w:val="00F01D7C"/>
    <w:rsid w:val="00F043BD"/>
    <w:rsid w:val="00F06947"/>
    <w:rsid w:val="00F07BF4"/>
    <w:rsid w:val="00F15D1B"/>
    <w:rsid w:val="00F17E00"/>
    <w:rsid w:val="00F31B20"/>
    <w:rsid w:val="00F3275C"/>
    <w:rsid w:val="00F336E3"/>
    <w:rsid w:val="00F3634E"/>
    <w:rsid w:val="00F368DB"/>
    <w:rsid w:val="00F36F01"/>
    <w:rsid w:val="00F377AC"/>
    <w:rsid w:val="00F40ACF"/>
    <w:rsid w:val="00F4139C"/>
    <w:rsid w:val="00F43DA9"/>
    <w:rsid w:val="00F44BEA"/>
    <w:rsid w:val="00F523A5"/>
    <w:rsid w:val="00F52AA0"/>
    <w:rsid w:val="00F52DFA"/>
    <w:rsid w:val="00F55477"/>
    <w:rsid w:val="00F5566D"/>
    <w:rsid w:val="00F61515"/>
    <w:rsid w:val="00F72836"/>
    <w:rsid w:val="00F82E80"/>
    <w:rsid w:val="00F878E4"/>
    <w:rsid w:val="00F93F6C"/>
    <w:rsid w:val="00F97369"/>
    <w:rsid w:val="00F97915"/>
    <w:rsid w:val="00F97F0E"/>
    <w:rsid w:val="00FA3FAE"/>
    <w:rsid w:val="00FA6B48"/>
    <w:rsid w:val="00FB508B"/>
    <w:rsid w:val="00FC438B"/>
    <w:rsid w:val="00FC485F"/>
    <w:rsid w:val="00FD401E"/>
    <w:rsid w:val="00FE0139"/>
    <w:rsid w:val="00FE4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5:chartTrackingRefBased/>
  <w15:docId w15:val="{E1F5603A-2D38-47DD-84DD-3D91D92DB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40058"/>
  </w:style>
  <w:style w:type="character" w:styleId="Hyperlink">
    <w:name w:val="Hyperlink"/>
    <w:basedOn w:val="DefaultParagraphFont"/>
    <w:uiPriority w:val="99"/>
    <w:unhideWhenUsed/>
    <w:rsid w:val="00AE359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E359D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217104"/>
  </w:style>
  <w:style w:type="character" w:styleId="Emphasis">
    <w:name w:val="Emphasis"/>
    <w:basedOn w:val="DefaultParagraphFont"/>
    <w:uiPriority w:val="20"/>
    <w:qFormat/>
    <w:rsid w:val="00410CD6"/>
    <w:rPr>
      <w:i/>
      <w:iCs/>
    </w:rPr>
  </w:style>
  <w:style w:type="paragraph" w:styleId="NormalWeb">
    <w:name w:val="Normal (Web)"/>
    <w:basedOn w:val="Normal"/>
    <w:uiPriority w:val="99"/>
    <w:unhideWhenUsed/>
    <w:rsid w:val="004941C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ps">
    <w:name w:val="hps"/>
    <w:basedOn w:val="DefaultParagraphFont"/>
    <w:rsid w:val="00097516"/>
  </w:style>
  <w:style w:type="character" w:customStyle="1" w:styleId="shorttext">
    <w:name w:val="short_text"/>
    <w:basedOn w:val="DefaultParagraphFont"/>
    <w:rsid w:val="00CB1B66"/>
  </w:style>
  <w:style w:type="table" w:styleId="TableGrid">
    <w:name w:val="Table Grid"/>
    <w:basedOn w:val="TableNormal"/>
    <w:uiPriority w:val="39"/>
    <w:rsid w:val="00FA3F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906347"/>
    <w:rPr>
      <w:rFonts w:ascii="SimSun" w:eastAsia="SimSun" w:hAnsi="SimSun" w:cs="SimSun"/>
      <w:sz w:val="24"/>
      <w:szCs w:val="24"/>
    </w:rPr>
  </w:style>
  <w:style w:type="table" w:styleId="GridTable5Dark-Accent6">
    <w:name w:val="Grid Table 5 Dark Accent 6"/>
    <w:basedOn w:val="TableNormal"/>
    <w:uiPriority w:val="50"/>
    <w:rsid w:val="00F4139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2718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18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18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1806"/>
    <w:rPr>
      <w:sz w:val="18"/>
      <w:szCs w:val="18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18CC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18CC"/>
    <w:rPr>
      <w:i/>
      <w:iCs/>
      <w:color w:val="5B9BD5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2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0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9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4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3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6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3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0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4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6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0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75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818074">
                  <w:marLeft w:val="0"/>
                  <w:marRight w:val="0"/>
                  <w:marTop w:val="9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162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3756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98035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9279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335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3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9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1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6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922948">
          <w:marLeft w:val="1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16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391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3032039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24" w:space="6" w:color="99C6D7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651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66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56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426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468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8282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38863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709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2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9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243464">
          <w:marLeft w:val="1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94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252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709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0906605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24" w:space="6" w:color="FCDF99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761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15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88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1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6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7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9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0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04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86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298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023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1211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52040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345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5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9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7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1DBDF0-BCC3-4CE1-8880-8D5AC544EC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98</TotalTime>
  <Pages>7</Pages>
  <Words>2579</Words>
  <Characters>14701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ei</dc:creator>
  <cp:keywords/>
  <dc:description/>
  <cp:lastModifiedBy>Li,Jinyun</cp:lastModifiedBy>
  <cp:revision>292</cp:revision>
  <dcterms:created xsi:type="dcterms:W3CDTF">2015-04-03T12:29:00Z</dcterms:created>
  <dcterms:modified xsi:type="dcterms:W3CDTF">2018-08-06T20:16:00Z</dcterms:modified>
</cp:coreProperties>
</file>